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041CF" w14:textId="3047DED8" w:rsidR="00860FB9" w:rsidRDefault="00860FB9" w:rsidP="00860FB9">
      <w:pPr>
        <w:rPr>
          <w:rFonts w:ascii="Arial" w:hAnsi="Arial" w:cs="Arial"/>
        </w:rPr>
      </w:pPr>
      <w:r w:rsidRPr="00860FB9">
        <w:rPr>
          <w:rFonts w:ascii="Arial" w:hAnsi="Arial" w:cs="Arial"/>
          <w:b/>
          <w:bCs/>
        </w:rPr>
        <w:t>Table S2.</w:t>
      </w:r>
      <w:r>
        <w:rPr>
          <w:rFonts w:ascii="Arial" w:hAnsi="Arial" w:cs="Arial"/>
        </w:rPr>
        <w:t xml:space="preserve"> The </w:t>
      </w:r>
      <w:r w:rsidRPr="00A91006">
        <w:rPr>
          <w:rFonts w:ascii="Arial" w:hAnsi="Arial" w:cs="Arial"/>
        </w:rPr>
        <w:t xml:space="preserve">differently expressed genes of transcriptome </w:t>
      </w:r>
      <w:r>
        <w:rPr>
          <w:rFonts w:ascii="Arial" w:hAnsi="Arial" w:cs="Arial"/>
        </w:rPr>
        <w:t xml:space="preserve">of </w:t>
      </w:r>
      <w:r w:rsidRPr="00CF2279">
        <w:rPr>
          <w:rFonts w:ascii="Arial" w:hAnsi="Arial" w:cs="Arial"/>
        </w:rPr>
        <w:t xml:space="preserve">WT and </w:t>
      </w:r>
      <w:r w:rsidR="00646C2E">
        <w:rPr>
          <w:rFonts w:ascii="Arial" w:hAnsi="Arial" w:cs="Arial"/>
        </w:rPr>
        <w:t>KO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murine skin</w:t>
      </w:r>
      <w:r w:rsidR="00AC28D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uring tick bite.</w:t>
      </w:r>
      <w:r w:rsidR="00AC28DC">
        <w:rPr>
          <w:rFonts w:ascii="Arial" w:hAnsi="Arial" w:cs="Arial"/>
        </w:rPr>
        <w:t xml:space="preserve"> </w:t>
      </w:r>
    </w:p>
    <w:tbl>
      <w:tblPr>
        <w:tblW w:w="9320" w:type="dxa"/>
        <w:tblLook w:val="04A0" w:firstRow="1" w:lastRow="0" w:firstColumn="1" w:lastColumn="0" w:noHBand="0" w:noVBand="1"/>
      </w:tblPr>
      <w:tblGrid>
        <w:gridCol w:w="1662"/>
        <w:gridCol w:w="5268"/>
        <w:gridCol w:w="1440"/>
        <w:gridCol w:w="70"/>
        <w:gridCol w:w="880"/>
      </w:tblGrid>
      <w:tr w:rsidR="00860FB9" w:rsidRPr="00C63589" w14:paraId="540969B7" w14:textId="77777777" w:rsidTr="00CF36E3">
        <w:trPr>
          <w:trHeight w:val="360"/>
        </w:trPr>
        <w:tc>
          <w:tcPr>
            <w:tcW w:w="16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7974CF" w14:textId="77777777" w:rsidR="00860FB9" w:rsidRPr="00C63589" w:rsidRDefault="00860FB9" w:rsidP="00CF36E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5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82F9C9" w14:textId="77777777" w:rsidR="00860FB9" w:rsidRPr="00C63589" w:rsidRDefault="00860FB9" w:rsidP="00CF36E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B56847" w14:textId="77777777" w:rsidR="00860FB9" w:rsidRPr="00C63589" w:rsidRDefault="00860FB9" w:rsidP="00CF36E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95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6E3C3B" w14:textId="77777777" w:rsidR="00860FB9" w:rsidRPr="00C63589" w:rsidRDefault="00860FB9" w:rsidP="00CF36E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60FB9" w:rsidRPr="00C63589" w14:paraId="3D76203B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979D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p2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4A15F" w14:textId="70F95976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jor urinary protein 2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p2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F990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F2B8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4</w:t>
            </w:r>
          </w:p>
        </w:tc>
      </w:tr>
      <w:tr w:rsidR="00860FB9" w:rsidRPr="00C63589" w14:paraId="38F0A9C8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F3BC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rs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4C137" w14:textId="28E9FD6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cyl-tRNA synthetase, mitochondrial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rs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5544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F77B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1</w:t>
            </w:r>
          </w:p>
        </w:tc>
      </w:tr>
      <w:tr w:rsidR="00860FB9" w:rsidRPr="00C63589" w14:paraId="226D0766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E32A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eg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8FD37" w14:textId="33AB23DF" w:rsidR="00860FB9" w:rsidRPr="00C63589" w:rsidRDefault="00A80C6B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  <w:r w:rsidR="00860FB9"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hireguli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860FB9"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eg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6FFB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C2BE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6</w:t>
            </w:r>
          </w:p>
        </w:tc>
      </w:tr>
      <w:tr w:rsidR="00860FB9" w:rsidRPr="00C63589" w14:paraId="1908EAF0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19CA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2-Q10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3D99B" w14:textId="478BF87B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compatibility 2, Q region locus 10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2-Q10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003D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7A7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</w:t>
            </w:r>
          </w:p>
        </w:tc>
      </w:tr>
      <w:tr w:rsidR="00860FB9" w:rsidRPr="00C63589" w14:paraId="65DA05F5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9C14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83a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843DE" w14:textId="163537E9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 with sequence similarity 83, member A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83a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0604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A92A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4</w:t>
            </w:r>
          </w:p>
        </w:tc>
      </w:tr>
      <w:tr w:rsidR="00860FB9" w:rsidRPr="00C63589" w14:paraId="38E73A6C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385A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sp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B6F54" w14:textId="506E5DD6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roid hormone responsiv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sp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A8F3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4A5B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1</w:t>
            </w:r>
          </w:p>
        </w:tc>
      </w:tr>
      <w:tr w:rsidR="00860FB9" w:rsidRPr="00C63589" w14:paraId="7C32E621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9174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9780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DE02B" w14:textId="2B41974F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icted gene 9780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9780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DBD5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6A0C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860FB9" w:rsidRPr="00C63589" w14:paraId="268D1027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3792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c9b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B841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745A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8666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860FB9" w:rsidRPr="00C63589" w14:paraId="08102EE6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16B6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rt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13F75" w14:textId="270EF782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line-rich transmembrane protein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rt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C2F7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5B86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4</w:t>
            </w:r>
          </w:p>
        </w:tc>
      </w:tr>
      <w:tr w:rsidR="00860FB9" w:rsidRPr="00C63589" w14:paraId="708D321E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3DB1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p1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9ABCC" w14:textId="3FAFEE91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rix metallopeptidase 1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p1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076D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D009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4</w:t>
            </w:r>
          </w:p>
        </w:tc>
      </w:tr>
      <w:tr w:rsidR="00860FB9" w:rsidRPr="00C63589" w14:paraId="1741F8EE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893B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5a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8E11F" w14:textId="0F7490A3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-5 netrin receptor A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5a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1614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D430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1</w:t>
            </w:r>
          </w:p>
        </w:tc>
      </w:tr>
      <w:tr w:rsidR="00860FB9" w:rsidRPr="00C63589" w14:paraId="4849EB8D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7869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n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26D27" w14:textId="1A67316B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merin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n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22A0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3964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1</w:t>
            </w:r>
          </w:p>
        </w:tc>
      </w:tr>
      <w:tr w:rsidR="00860FB9" w:rsidRPr="00C63589" w14:paraId="1AE4BC69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E696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hlh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F2EF9" w14:textId="30AAD842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thyroid hormone-like peptid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hlh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9DF0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DB77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3</w:t>
            </w:r>
          </w:p>
        </w:tc>
      </w:tr>
      <w:tr w:rsidR="00860FB9" w:rsidRPr="00C63589" w14:paraId="42BED23B" w14:textId="77777777" w:rsidTr="00CF36E3">
        <w:trPr>
          <w:trHeight w:val="5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CC0A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lra6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72BC4" w14:textId="74E8BB89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eukocyte immunoglobulin-like receptor, subfamily A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th TM domain), member 6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lra6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6F66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71B4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5</w:t>
            </w:r>
          </w:p>
        </w:tc>
      </w:tr>
      <w:tr w:rsidR="00860FB9" w:rsidRPr="00C63589" w14:paraId="6027DD2A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3EDF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ll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BD520" w14:textId="11D5248D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L-like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ll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BE44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20FD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3</w:t>
            </w:r>
          </w:p>
        </w:tc>
      </w:tr>
      <w:tr w:rsidR="00860FB9" w:rsidRPr="00C63589" w14:paraId="3AE0409A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C778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254b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2B676" w14:textId="333E938E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 protein 268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268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E91B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963A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860FB9" w:rsidRPr="00C63589" w14:paraId="65A092C8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B2C5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dh1a7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1AC26" w14:textId="213D045A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dehyde dehydrogenase family 1, subfamily A7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dh1a7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608C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B34A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0</w:t>
            </w:r>
          </w:p>
        </w:tc>
      </w:tr>
      <w:tr w:rsidR="00860FB9" w:rsidRPr="00C63589" w14:paraId="6CA5DAC9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BFCD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s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08DF1" w14:textId="7A7013AE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J osteosarcoma oncogen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s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2205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019A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2</w:t>
            </w:r>
          </w:p>
        </w:tc>
      </w:tr>
      <w:tr w:rsidR="00860FB9" w:rsidRPr="00C63589" w14:paraId="63AB1478" w14:textId="77777777" w:rsidTr="00CF36E3">
        <w:trPr>
          <w:trHeight w:val="5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7422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rcd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20386" w14:textId="4E77B0AC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I/SNF related, matrix associated, actin dependent regulator of chromatin, subfamily d, member 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rcd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E035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334B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1</w:t>
            </w:r>
          </w:p>
        </w:tc>
      </w:tr>
      <w:tr w:rsidR="00860FB9" w:rsidRPr="00C63589" w14:paraId="7704158B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D295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o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6ED95" w14:textId="7F1D970D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eine dioxygenase 1, cytosolic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o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528D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CDDC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0</w:t>
            </w:r>
          </w:p>
        </w:tc>
      </w:tr>
      <w:tr w:rsidR="00860FB9" w:rsidRPr="00C63589" w14:paraId="6E2EE501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B6CE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r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EEBE9" w14:textId="75D3BF31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d-skipped related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r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D107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CFE9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9</w:t>
            </w:r>
          </w:p>
        </w:tc>
      </w:tr>
      <w:tr w:rsidR="00860FB9" w:rsidRPr="00C63589" w14:paraId="6F726883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4398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jb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F7B5B" w14:textId="4CA59FA1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p junction protein, beta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jb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C3C4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26BE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</w:t>
            </w:r>
          </w:p>
        </w:tc>
      </w:tr>
      <w:tr w:rsidR="00860FB9" w:rsidRPr="00C63589" w14:paraId="45C0FFB6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0638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h8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5ED5B" w14:textId="08144815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sin, heavy polypeptide 8, skeletal muscle, perinatal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h8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F9D5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2FD6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9</w:t>
            </w:r>
          </w:p>
        </w:tc>
      </w:tr>
      <w:tr w:rsidR="00860FB9" w:rsidRPr="00C63589" w14:paraId="7765554E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EBD0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ap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6ECE4" w14:textId="53201A5A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anocortin 2 receptor accessory protein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ap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AD2E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B28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6</w:t>
            </w:r>
          </w:p>
        </w:tc>
      </w:tr>
      <w:tr w:rsidR="00860FB9" w:rsidRPr="00C63589" w14:paraId="540F63FF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68C2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dkrb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B3632" w14:textId="392DA955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dykinin receptor, beta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dkrb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ACBF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FBE9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3</w:t>
            </w:r>
          </w:p>
        </w:tc>
      </w:tr>
      <w:tr w:rsidR="00860FB9" w:rsidRPr="00C63589" w14:paraId="5319118A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C0FD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e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9A1F9" w14:textId="5B4D46B1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rine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cysteine) peptidase inhibitor, clade E, member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e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79DB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9F0D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7</w:t>
            </w:r>
          </w:p>
        </w:tc>
      </w:tr>
      <w:tr w:rsidR="00860FB9" w:rsidRPr="00C63589" w14:paraId="6A9AE47B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2C62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20544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7C883" w14:textId="4A3E871E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icted gene 20544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20544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4325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C0AE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9</w:t>
            </w:r>
          </w:p>
        </w:tc>
      </w:tr>
      <w:tr w:rsidR="00860FB9" w:rsidRPr="00C63589" w14:paraId="25B57321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C351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254a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DE7EF" w14:textId="2FB98D4F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 protein 267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267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78C3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B3CB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7</w:t>
            </w:r>
          </w:p>
        </w:tc>
      </w:tr>
      <w:tr w:rsidR="00860FB9" w:rsidRPr="00C63589" w14:paraId="6FEB8547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E7E7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fp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5C3DD" w14:textId="458C4A1B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al fission process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fp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7D71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282A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9</w:t>
            </w:r>
          </w:p>
        </w:tc>
      </w:tr>
      <w:tr w:rsidR="00860FB9" w:rsidRPr="00C63589" w14:paraId="2C63750E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4E69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gt1a6b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FC536" w14:textId="5853A2DA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DP glucuronosyltransferase 1 family, polypeptide A6B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gt1a6b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DA0F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47FB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0</w:t>
            </w:r>
          </w:p>
        </w:tc>
      </w:tr>
      <w:tr w:rsidR="00860FB9" w:rsidRPr="00C63589" w14:paraId="137014D1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E660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n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E54B2" w14:textId="34431ACD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istin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n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4054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A919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1</w:t>
            </w:r>
          </w:p>
        </w:tc>
      </w:tr>
      <w:tr w:rsidR="00860FB9" w:rsidRPr="00C63589" w14:paraId="21A9905F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B49E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pk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FE52F" w14:textId="423A3A91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ytidine monophosphate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P-CMP) kinase 2, mitochondrial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mpk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81EF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9540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7</w:t>
            </w:r>
          </w:p>
        </w:tc>
      </w:tr>
      <w:tr w:rsidR="00860FB9" w:rsidRPr="00C63589" w14:paraId="062EF971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461B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Dyrk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52464" w14:textId="083F21CE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al-specificity tyrosine-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)-phosphorylation regulated kinase 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rk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1B65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C2A4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2</w:t>
            </w:r>
          </w:p>
        </w:tc>
      </w:tr>
      <w:tr w:rsidR="00860FB9" w:rsidRPr="00C63589" w14:paraId="34CC2D3F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427B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0037C18Rik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5BBB8" w14:textId="247B6DC3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KEN cDNA 1110028F11 gen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0028F11Rik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F3E3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36D1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0</w:t>
            </w:r>
          </w:p>
        </w:tc>
      </w:tr>
      <w:tr w:rsidR="00860FB9" w:rsidRPr="00C63589" w14:paraId="64AD3CFB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09E5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mdc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6F18F" w14:textId="4F60452D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ipogenesis associated Mth938 domain containing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mdc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DA3C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12FA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1</w:t>
            </w:r>
          </w:p>
        </w:tc>
      </w:tr>
      <w:tr w:rsidR="00860FB9" w:rsidRPr="00C63589" w14:paraId="68813444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94EE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p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61A4A" w14:textId="3AA563F9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ed phosphoprotein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p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B5F3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00AF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2</w:t>
            </w:r>
          </w:p>
        </w:tc>
      </w:tr>
      <w:tr w:rsidR="00860FB9" w:rsidRPr="00C63589" w14:paraId="44B59E32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EF7A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rx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0CC65" w14:textId="6EEA1006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rinergic receptor P2X, ligand-gated ion channel,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2rx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DEDA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3B50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9</w:t>
            </w:r>
          </w:p>
        </w:tc>
      </w:tr>
      <w:tr w:rsidR="00860FB9" w:rsidRPr="00C63589" w14:paraId="64949FEA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2C25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da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6B688" w14:textId="51223386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active intermediate imine deaminase A homolog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da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5765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8E56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5</w:t>
            </w:r>
          </w:p>
        </w:tc>
      </w:tr>
      <w:tr w:rsidR="00860FB9" w:rsidRPr="00C63589" w14:paraId="78FBD5A1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7C08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x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0FAC3" w14:textId="5981E5C6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box 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x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10C3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F74A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5</w:t>
            </w:r>
          </w:p>
        </w:tc>
      </w:tr>
      <w:tr w:rsidR="00860FB9" w:rsidRPr="00C63589" w14:paraId="19227237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F781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sp26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F459A" w14:textId="4B67C198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ual specificity phosphatase 26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tive)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sp26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DFBC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13BD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8</w:t>
            </w:r>
          </w:p>
        </w:tc>
      </w:tr>
      <w:tr w:rsidR="00860FB9" w:rsidRPr="00C63589" w14:paraId="78CF9BC8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4752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pla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F5CD1" w14:textId="1004EC8D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atin-like phospholipase domain containing 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npla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89D3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4E26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1</w:t>
            </w:r>
          </w:p>
        </w:tc>
      </w:tr>
      <w:tr w:rsidR="00860FB9" w:rsidRPr="00C63589" w14:paraId="1B9EBC13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8313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rn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57BBA" w14:textId="46C38C09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cine rich repeat protein 3, neuronal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rn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8598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E4F8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7</w:t>
            </w:r>
          </w:p>
        </w:tc>
      </w:tr>
      <w:tr w:rsidR="00860FB9" w:rsidRPr="00C63589" w14:paraId="45EB680F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1F57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45b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220BB" w14:textId="6B7CE4AE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 protein 45b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45b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E8B9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ECC2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5</w:t>
            </w:r>
          </w:p>
        </w:tc>
      </w:tr>
      <w:tr w:rsidR="00860FB9" w:rsidRPr="00C63589" w14:paraId="71F4C642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3EA8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179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835A5" w14:textId="7789E199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 protein 179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179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EF29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DDAE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0</w:t>
            </w:r>
          </w:p>
        </w:tc>
      </w:tr>
      <w:tr w:rsidR="00860FB9" w:rsidRPr="00C63589" w14:paraId="48814190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6BE1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d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7A31E" w14:textId="333F2A52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lycerol-3-phosphate dehydrogenase 1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ble)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d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98E2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FBA0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3</w:t>
            </w:r>
          </w:p>
        </w:tc>
      </w:tr>
      <w:tr w:rsidR="00860FB9" w:rsidRPr="00C63589" w14:paraId="61DDFB65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D1E0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grg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6083F" w14:textId="63911D78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hesion G protein-coupled receptor G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grg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755F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8DE8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1</w:t>
            </w:r>
          </w:p>
        </w:tc>
      </w:tr>
      <w:tr w:rsidR="00860FB9" w:rsidRPr="00C63589" w14:paraId="346AF6AD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2326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hd1l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5462F" w14:textId="7CC8C8AA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cystic kidney and hepatic disease 1-like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hd1l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2309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F27E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5</w:t>
            </w:r>
          </w:p>
        </w:tc>
      </w:tr>
      <w:tr w:rsidR="00860FB9" w:rsidRPr="00C63589" w14:paraId="54DBD1D2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62D4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btbd1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4D6BC" w14:textId="63A0551E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elch repeat and BTB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Z) domain containing 1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btbd1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EDC7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D7A5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0</w:t>
            </w:r>
          </w:p>
        </w:tc>
      </w:tr>
      <w:tr w:rsidR="00860FB9" w:rsidRPr="00C63589" w14:paraId="66B39949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D3A3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rc14b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DEF32" w14:textId="0A658894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cine rich repeat containing 14B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rc14b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E2E0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791D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8</w:t>
            </w:r>
          </w:p>
        </w:tc>
      </w:tr>
      <w:tr w:rsidR="00860FB9" w:rsidRPr="00C63589" w14:paraId="0B92086A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C62B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ct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47846" w14:textId="3E1920BC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c target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ct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6F53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9118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9</w:t>
            </w:r>
          </w:p>
        </w:tc>
      </w:tr>
      <w:tr w:rsidR="00860FB9" w:rsidRPr="00C63589" w14:paraId="17EB49C6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98FF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a1l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4DF2F" w14:textId="3E5F9C94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t shock protein 1-lik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a1l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2C9A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E81E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5</w:t>
            </w:r>
          </w:p>
        </w:tc>
      </w:tr>
      <w:tr w:rsidR="00860FB9" w:rsidRPr="00C63589" w14:paraId="46425C09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A015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tp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1C989" w14:textId="1A2E3520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atidylcholine transfer protein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tp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D545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8DFE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2</w:t>
            </w:r>
          </w:p>
        </w:tc>
      </w:tr>
      <w:tr w:rsidR="00860FB9" w:rsidRPr="00C63589" w14:paraId="676954DB" w14:textId="77777777" w:rsidTr="00CF36E3">
        <w:trPr>
          <w:trHeight w:val="5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1AB2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a3j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09205" w14:textId="54A490B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rine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 cysteine) peptidase inhibitor, clade A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-1 antiproteinase, antitrypsin), member 3J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a3j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EBE5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887A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2</w:t>
            </w:r>
          </w:p>
        </w:tc>
      </w:tr>
      <w:tr w:rsidR="00860FB9" w:rsidRPr="00C63589" w14:paraId="5C70EACF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9361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p1r1a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C0237" w14:textId="56787B66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phosphatase 1, regulatory inhibitor subunit 1A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p1r1a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DE23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CBAA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9</w:t>
            </w:r>
          </w:p>
        </w:tc>
      </w:tr>
      <w:tr w:rsidR="00860FB9" w:rsidRPr="00C63589" w14:paraId="49F7F393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D011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rg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56F5" w14:textId="3E196B53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rafficking regulator of GLUT4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A4)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rg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4A91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7475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5</w:t>
            </w:r>
          </w:p>
        </w:tc>
      </w:tr>
      <w:tr w:rsidR="00860FB9" w:rsidRPr="00C63589" w14:paraId="27ED5BE2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81FA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gfr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21312" w14:textId="0C04AE4A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glandin F receptor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gfr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25A2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86D7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2</w:t>
            </w:r>
          </w:p>
        </w:tc>
      </w:tr>
      <w:tr w:rsidR="00860FB9" w:rsidRPr="00C63589" w14:paraId="6CABF046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AB02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vr1c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50489" w14:textId="31E04F75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in A receptor, type IC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vr1c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BEE5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328A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5</w:t>
            </w:r>
          </w:p>
        </w:tc>
      </w:tr>
      <w:tr w:rsidR="00860FB9" w:rsidRPr="00C63589" w14:paraId="5D91604E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DAA9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cd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516FA" w14:textId="28384FA6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hydroxyacyl-CoA dehydratase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cd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F454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22B3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4</w:t>
            </w:r>
          </w:p>
        </w:tc>
      </w:tr>
      <w:tr w:rsidR="00860FB9" w:rsidRPr="00C63589" w14:paraId="0EE69BCA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8836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6710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6C671" w14:textId="254E5FC2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icted gene 6710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6710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7885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70AD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4</w:t>
            </w:r>
          </w:p>
        </w:tc>
      </w:tr>
      <w:tr w:rsidR="00860FB9" w:rsidRPr="00C63589" w14:paraId="24EEF0BC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3602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hba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BEAB0" w14:textId="379A6408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hibin beta-A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hba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7692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04A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2</w:t>
            </w:r>
          </w:p>
        </w:tc>
      </w:tr>
      <w:tr w:rsidR="00860FB9" w:rsidRPr="00C63589" w14:paraId="0BD76912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6234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254c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34EFB" w14:textId="46320462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 protein 38B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38b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9A90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76EE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4</w:t>
            </w:r>
          </w:p>
        </w:tc>
      </w:tr>
      <w:tr w:rsidR="00860FB9" w:rsidRPr="00C63589" w14:paraId="331E9DCF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68B6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a3c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E497A" w14:textId="6E0566A8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rine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cysteine) peptidase inhibitor, clade A, member 3C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a3c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5B87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2A3B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5</w:t>
            </w:r>
          </w:p>
        </w:tc>
      </w:tr>
      <w:tr w:rsidR="00860FB9" w:rsidRPr="00C63589" w14:paraId="31B19402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8E63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i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59C68" w14:textId="1AFF409E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noic acid induced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i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E315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80EE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1</w:t>
            </w:r>
          </w:p>
        </w:tc>
      </w:tr>
      <w:tr w:rsidR="00860FB9" w:rsidRPr="00C63589" w14:paraId="77E06625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7D88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et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9CD83" w14:textId="41AAAA6B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centa expressed transcript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et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E161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1979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1</w:t>
            </w:r>
          </w:p>
        </w:tc>
      </w:tr>
      <w:tr w:rsidR="00860FB9" w:rsidRPr="00C63589" w14:paraId="11643100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B9CC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2a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ADB42" w14:textId="15967EB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lute carrier family 22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c cation transporter), member 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2a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A3FC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D961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5</w:t>
            </w:r>
          </w:p>
        </w:tc>
      </w:tr>
      <w:tr w:rsidR="00860FB9" w:rsidRPr="00C63589" w14:paraId="5627B736" w14:textId="77777777" w:rsidTr="00CF36E3">
        <w:trPr>
          <w:trHeight w:val="5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8976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rsf11b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5326C" w14:textId="1DD3AB3C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umor necrosis factor receptor superfamily, member 11b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protegerin)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rsf11b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C113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CEC0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7</w:t>
            </w:r>
          </w:p>
        </w:tc>
      </w:tr>
      <w:tr w:rsidR="00860FB9" w:rsidRPr="00C63589" w14:paraId="0F7A17FA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C775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ta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A7A6E" w14:textId="6F24E54E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thione S-transferase, alpha 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ta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7882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02BB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3</w:t>
            </w:r>
          </w:p>
        </w:tc>
      </w:tr>
      <w:tr w:rsidR="00860FB9" w:rsidRPr="00C63589" w14:paraId="2CFD1101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68C0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sp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6DEAA" w14:textId="7A16F34E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al specificity phosphatase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sp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91A7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A1B7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6</w:t>
            </w:r>
          </w:p>
        </w:tc>
      </w:tr>
      <w:tr w:rsidR="00860FB9" w:rsidRPr="00C63589" w14:paraId="49446733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22C9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k2n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5F699" w14:textId="38ECEC23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ium/calmodulin-dependent protein kinase II inhibitor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k2n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21F9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23BF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4</w:t>
            </w:r>
          </w:p>
        </w:tc>
      </w:tr>
      <w:tr w:rsidR="00860FB9" w:rsidRPr="00C63589" w14:paraId="7CE2E342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7E6E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mt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1B116" w14:textId="5016024D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cotinamide N-methyltransferas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mt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3874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9E3B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4</w:t>
            </w:r>
          </w:p>
        </w:tc>
      </w:tr>
      <w:tr w:rsidR="00860FB9" w:rsidRPr="00C63589" w14:paraId="3B7C0C17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5691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4galnt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E6D67" w14:textId="3183FA56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-1,4-N-acetyl-galactosaminyl transferase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4galnt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7E98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6A31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2</w:t>
            </w:r>
          </w:p>
        </w:tc>
      </w:tr>
      <w:tr w:rsidR="00860FB9" w:rsidRPr="00C63589" w14:paraId="401A4F19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89AB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it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3EF1E" w14:textId="1C49E310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-damage inducible transcript 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dit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911D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D301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7</w:t>
            </w:r>
          </w:p>
        </w:tc>
      </w:tr>
      <w:tr w:rsidR="00860FB9" w:rsidRPr="00C63589" w14:paraId="2EB05F84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9582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r4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6F954" w14:textId="7DB37A34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mokine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X-C motif) receptor 4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r4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7D15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7284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7</w:t>
            </w:r>
          </w:p>
        </w:tc>
      </w:tr>
      <w:tr w:rsidR="00860FB9" w:rsidRPr="00C63589" w14:paraId="0FE3B868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D283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cr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D8B79" w14:textId="404438E6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C receptor, endothelial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cr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C563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4F4E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9</w:t>
            </w:r>
          </w:p>
        </w:tc>
      </w:tr>
      <w:tr w:rsidR="00860FB9" w:rsidRPr="00C63589" w14:paraId="361991AB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61EA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z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2172E" w14:textId="1A65CE72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ozyme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z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FE98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E7AC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4</w:t>
            </w:r>
          </w:p>
        </w:tc>
      </w:tr>
      <w:tr w:rsidR="00860FB9" w:rsidRPr="00C63589" w14:paraId="04C4CD44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6116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a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5A249" w14:textId="72A359C2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lute carrier family 2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litated glucose transporter), member 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a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FA18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3F40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0</w:t>
            </w:r>
          </w:p>
        </w:tc>
      </w:tr>
      <w:tr w:rsidR="00860FB9" w:rsidRPr="00C63589" w14:paraId="7A3D61DF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369B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rgl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A89C9" w14:textId="359C2360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K2 co-regulated-lik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rgl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4BFB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C4F5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3</w:t>
            </w:r>
          </w:p>
        </w:tc>
      </w:tr>
      <w:tr w:rsidR="00860FB9" w:rsidRPr="00C63589" w14:paraId="113ED7BC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0A5F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hdc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BDB9C" w14:textId="79638526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lch domain containing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hdc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4B23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5807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2</w:t>
            </w:r>
          </w:p>
        </w:tc>
      </w:tr>
      <w:tr w:rsidR="00860FB9" w:rsidRPr="00C63589" w14:paraId="29E90F12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7141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nt15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AE3E3" w14:textId="3A86F640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peptide N-acetylgalactosaminyltransferase 15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nt15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56F6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EB60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1</w:t>
            </w:r>
          </w:p>
        </w:tc>
      </w:tr>
      <w:tr w:rsidR="00860FB9" w:rsidRPr="00C63589" w14:paraId="6548B9EF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3DCA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m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619C9" w14:textId="4F0FCBFD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TP binding protein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 overexpressed in skeletal muscle)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m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829B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5D27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6</w:t>
            </w:r>
          </w:p>
        </w:tc>
      </w:tr>
      <w:tr w:rsidR="00860FB9" w:rsidRPr="00C63589" w14:paraId="3F3CA200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2035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bo4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690DE" w14:textId="38530018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undabout guidance receptor 4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bo4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08F4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68A8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1</w:t>
            </w:r>
          </w:p>
        </w:tc>
      </w:tr>
      <w:tr w:rsidR="00860FB9" w:rsidRPr="00C63589" w14:paraId="1B386D23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FAEB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map8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F9993" w14:textId="5EDCC485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Pase, IMAP family member 8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map8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35B1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B690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5</w:t>
            </w:r>
          </w:p>
        </w:tc>
      </w:tr>
      <w:tr w:rsidR="00860FB9" w:rsidRPr="00C63589" w14:paraId="4F1F3391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F917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z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D1D9B" w14:textId="099E0639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zenin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z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5C22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68CA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7</w:t>
            </w:r>
          </w:p>
        </w:tc>
      </w:tr>
      <w:tr w:rsidR="00860FB9" w:rsidRPr="00C63589" w14:paraId="10E60F7A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A2B6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lr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FCD35" w14:textId="48EDAADA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globulin superfamily containing leucine-rich repeat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lr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04C7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30FE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5</w:t>
            </w:r>
          </w:p>
        </w:tc>
      </w:tr>
      <w:tr w:rsidR="00860FB9" w:rsidRPr="00C63589" w14:paraId="4034D2C3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C66C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bp4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FC79E" w14:textId="4B9A3421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 binding protein 4, adipocyt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bp4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9E4B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93FE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5</w:t>
            </w:r>
          </w:p>
        </w:tc>
      </w:tr>
      <w:tr w:rsidR="00860FB9" w:rsidRPr="00C63589" w14:paraId="223F176B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660E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2-T24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F49A4" w14:textId="1805099E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compatibility 2, T region locus 24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2-T24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8F15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0865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6</w:t>
            </w:r>
          </w:p>
        </w:tc>
      </w:tr>
      <w:tr w:rsidR="00860FB9" w:rsidRPr="00C63589" w14:paraId="027077A2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22CE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b14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5DC2" w14:textId="2A43BCC5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wth factor receptor bound protein 14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b14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3B74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A72B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4</w:t>
            </w:r>
          </w:p>
        </w:tc>
      </w:tr>
      <w:tr w:rsidR="00860FB9" w:rsidRPr="00C63589" w14:paraId="52FA987C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A337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xa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4CC6D" w14:textId="3695DD79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obox A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xa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32F9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4897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2</w:t>
            </w:r>
          </w:p>
        </w:tc>
      </w:tr>
      <w:tr w:rsidR="00860FB9" w:rsidRPr="00C63589" w14:paraId="731C1016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8A95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pan1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5FFDF" w14:textId="72231089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raspanin 1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pan1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5D29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C0C9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6</w:t>
            </w:r>
          </w:p>
        </w:tc>
      </w:tr>
      <w:tr w:rsidR="00860FB9" w:rsidRPr="00C63589" w14:paraId="2AB1C9C7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2195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srp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340D3" w14:textId="60997F03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nctional sarcoplasmic reticulum protein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srp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AC22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75AC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5</w:t>
            </w:r>
          </w:p>
        </w:tc>
      </w:tr>
      <w:tr w:rsidR="00860FB9" w:rsidRPr="00C63589" w14:paraId="1026AB40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6902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17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56FEE" w14:textId="58748284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17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17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3BAA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D738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</w:t>
            </w:r>
          </w:p>
        </w:tc>
      </w:tr>
      <w:tr w:rsidR="00860FB9" w:rsidRPr="00C63589" w14:paraId="5821FDD3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468D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ml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7C7BC" w14:textId="42F85113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m polycomb group protein like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ml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6203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E71D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3</w:t>
            </w:r>
          </w:p>
        </w:tc>
      </w:tr>
      <w:tr w:rsidR="00860FB9" w:rsidRPr="00C63589" w14:paraId="7D98CE65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374C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l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2AF36" w14:textId="1B38D745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oprotein lipas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l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86CB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F172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2</w:t>
            </w:r>
          </w:p>
        </w:tc>
      </w:tr>
      <w:tr w:rsidR="00860FB9" w:rsidRPr="00C63589" w14:paraId="18565596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2E99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rk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8D552" w14:textId="1CFC1B4F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erky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rk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C87D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4809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4</w:t>
            </w:r>
          </w:p>
        </w:tc>
      </w:tr>
      <w:tr w:rsidR="00860FB9" w:rsidRPr="00C63589" w14:paraId="2C99A92E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E137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167a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D8A01" w14:textId="20D24892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 with sequence similarity 167, member A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167a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4370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012A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0</w:t>
            </w:r>
          </w:p>
        </w:tc>
      </w:tr>
      <w:tr w:rsidR="00860FB9" w:rsidRPr="00C63589" w14:paraId="45EF9073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C08E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D57EF" w14:textId="56F60E16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oxisome proliferator activated receptor gamma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arg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34E8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78D2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0</w:t>
            </w:r>
          </w:p>
        </w:tc>
      </w:tr>
      <w:tr w:rsidR="00860FB9" w:rsidRPr="00C63589" w14:paraId="3F7E0F47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55FD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ptl7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ADA08" w14:textId="39930F15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iopoietin-like 7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ptl7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B225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1881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5</w:t>
            </w:r>
          </w:p>
        </w:tc>
      </w:tr>
      <w:tr w:rsidR="00860FB9" w:rsidRPr="00C63589" w14:paraId="66C44237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CF07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pc10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288C9" w14:textId="46E4FC2E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phase promoting complex subunit 10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pc10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6424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9DE5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9</w:t>
            </w:r>
          </w:p>
        </w:tc>
      </w:tr>
      <w:tr w:rsidR="00860FB9" w:rsidRPr="00C63589" w14:paraId="5FDE6AD3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D2D2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pt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AA7C1" w14:textId="1BBF503E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line phosphotransferase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pt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28ED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EFEB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5</w:t>
            </w:r>
          </w:p>
        </w:tc>
      </w:tr>
      <w:tr w:rsidR="00860FB9" w:rsidRPr="00C63589" w14:paraId="6C4160E9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51CC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c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D9A51" w14:textId="6DB61FA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e oxidase, copper containing 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c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5ECD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CD98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4</w:t>
            </w:r>
          </w:p>
        </w:tc>
      </w:tr>
      <w:tr w:rsidR="00860FB9" w:rsidRPr="00C63589" w14:paraId="64281267" w14:textId="77777777" w:rsidTr="00CF36E3">
        <w:trPr>
          <w:trHeight w:val="5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FC12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pat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2E955" w14:textId="68FC68F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-acylglycerol-3-phosphate O-acyltransferase 2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ophosphatidic acid acyltransferase, beta)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pat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E6A1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9239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0</w:t>
            </w:r>
          </w:p>
        </w:tc>
      </w:tr>
      <w:tr w:rsidR="00860FB9" w:rsidRPr="00C63589" w14:paraId="66E7FDBA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6E7A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sp6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13979" w14:textId="42AA6A99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al specificity phosphatase 6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sp6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6A81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BE2C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1</w:t>
            </w:r>
          </w:p>
        </w:tc>
      </w:tr>
      <w:tr w:rsidR="00860FB9" w:rsidRPr="00C63589" w14:paraId="6B37B0F3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DB81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4a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B2271" w14:textId="02991E39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ar receptor subfamily 4, group A, member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4a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520C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7DA2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9</w:t>
            </w:r>
          </w:p>
        </w:tc>
      </w:tr>
      <w:tr w:rsidR="00860FB9" w:rsidRPr="00C63589" w14:paraId="6ED97C42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C446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sb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7F881" w14:textId="116C2498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J osteosarcoma oncogene B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sb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560B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BAC3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8</w:t>
            </w:r>
          </w:p>
        </w:tc>
      </w:tr>
      <w:tr w:rsidR="00860FB9" w:rsidRPr="00C63589" w14:paraId="25F1FA6F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0F37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867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960C4" w14:textId="1E7493E1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protein 867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867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2A0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0F7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0</w:t>
            </w:r>
          </w:p>
        </w:tc>
      </w:tr>
      <w:tr w:rsidR="00860FB9" w:rsidRPr="00C63589" w14:paraId="7BB824E5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142C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ep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B8696" w14:textId="060A97D8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peptidase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pep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70E7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2F39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3</w:t>
            </w:r>
          </w:p>
        </w:tc>
      </w:tr>
      <w:tr w:rsidR="00860FB9" w:rsidRPr="00C63589" w14:paraId="29356712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C701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r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5B304" w14:textId="66AAB183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rly growth response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r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1A04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EBF7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6</w:t>
            </w:r>
          </w:p>
        </w:tc>
      </w:tr>
      <w:tr w:rsidR="00860FB9" w:rsidRPr="00C63589" w14:paraId="3AFACDD5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FE1C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d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63B28" w14:textId="79DD9E9C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lipoprotein D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d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448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9A99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3</w:t>
            </w:r>
          </w:p>
        </w:tc>
      </w:tr>
      <w:tr w:rsidR="00860FB9" w:rsidRPr="00C63589" w14:paraId="01C785C2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73A0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d11b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9C343" w14:textId="0B88D9EB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steroid 11-beta dehydrogenase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d11b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494F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3A75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4</w:t>
            </w:r>
          </w:p>
        </w:tc>
      </w:tr>
      <w:tr w:rsidR="00860FB9" w:rsidRPr="00C63589" w14:paraId="49EE0F46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30C2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f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672F1" w14:textId="45E9A41C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ruppel-like factor 2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ng)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f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43D3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CA97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1</w:t>
            </w:r>
          </w:p>
        </w:tc>
      </w:tr>
      <w:tr w:rsidR="00860FB9" w:rsidRPr="00C63589" w14:paraId="422D07A8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CD07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1406C07Rik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72001" w14:textId="386C6F2A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KEN cDNA 4930412O13 gen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0412O13Rik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3A2F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017C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3</w:t>
            </w:r>
          </w:p>
        </w:tc>
      </w:tr>
      <w:tr w:rsidR="00860FB9" w:rsidRPr="00C63589" w14:paraId="28305BD4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B941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e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E25CF" w14:textId="74E10585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 metallo endopeptidas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e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D20A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BB30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7</w:t>
            </w:r>
          </w:p>
        </w:tc>
      </w:tr>
      <w:tr w:rsidR="00860FB9" w:rsidRPr="00C63589" w14:paraId="5B77ECD3" w14:textId="77777777" w:rsidTr="00CF36E3">
        <w:trPr>
          <w:trHeight w:val="5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F9BA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16a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2FBA8" w14:textId="43A4BC8A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lute carrier family 16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nocarboxylic acid transporters), member 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16a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D396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F979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7</w:t>
            </w:r>
          </w:p>
        </w:tc>
      </w:tr>
      <w:tr w:rsidR="00860FB9" w:rsidRPr="00C63589" w14:paraId="0C762917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53A7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xdc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18D1A" w14:textId="6CADEA3C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X domain containing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xdc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EE10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CC24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8</w:t>
            </w:r>
          </w:p>
        </w:tc>
      </w:tr>
      <w:tr w:rsidR="00860FB9" w:rsidRPr="00C63589" w14:paraId="222DAC4F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2FE2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t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D94E7" w14:textId="031BB3A2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cotinamide nucleotide transhydrogenas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t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6679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0E77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4</w:t>
            </w:r>
          </w:p>
        </w:tc>
      </w:tr>
      <w:tr w:rsidR="00860FB9" w:rsidRPr="00C63589" w14:paraId="220C5D3E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81CE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k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8B6D5" w14:textId="6759905E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K receptor tyrosine kinas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k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AF41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26FE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7</w:t>
            </w:r>
          </w:p>
        </w:tc>
      </w:tr>
      <w:tr w:rsidR="00860FB9" w:rsidRPr="00C63589" w14:paraId="01FCF493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1E95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tin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0A170" w14:textId="29C6CB2F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tin cell adhesion molecule 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tin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E3DC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59B8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9</w:t>
            </w:r>
          </w:p>
        </w:tc>
      </w:tr>
      <w:tr w:rsidR="00860FB9" w:rsidRPr="00C63589" w14:paraId="2CCBCDBF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F4D0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874b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B8E30" w14:textId="6A7E21F4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protein 874b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874b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ACD8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CC62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7</w:t>
            </w:r>
          </w:p>
        </w:tc>
      </w:tr>
      <w:tr w:rsidR="00860FB9" w:rsidRPr="00C63589" w14:paraId="53AFB5D5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0D5C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l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51DE3" w14:textId="312A3232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sin, light polypeptide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l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85FF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639A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2</w:t>
            </w:r>
          </w:p>
        </w:tc>
      </w:tr>
      <w:tr w:rsidR="00860FB9" w:rsidRPr="00C63589" w14:paraId="6D418656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F7C4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4c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E9538" w14:textId="02B7D2A1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tophagy related 4C, cysteine peptidas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4c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F436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8EFB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6</w:t>
            </w:r>
          </w:p>
        </w:tc>
      </w:tr>
      <w:tr w:rsidR="00860FB9" w:rsidRPr="00C63589" w14:paraId="66BEA178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B947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x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A8EFC" w14:textId="75989A86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uvate carboxylas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x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C54E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114F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2</w:t>
            </w:r>
          </w:p>
        </w:tc>
      </w:tr>
      <w:tr w:rsidR="00860FB9" w:rsidRPr="00C63589" w14:paraId="41246277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572F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2f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7C5DF" w14:textId="4007A7F4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 P450, family 2, subfamily f, polypeptide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2f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EBD9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B87C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3</w:t>
            </w:r>
          </w:p>
        </w:tc>
      </w:tr>
      <w:tr w:rsidR="00860FB9" w:rsidRPr="00C63589" w14:paraId="2A8F2334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2372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x16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B081F" w14:textId="58A2CFC4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rting nexin 16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x16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35A2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5D87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8</w:t>
            </w:r>
          </w:p>
        </w:tc>
      </w:tr>
      <w:tr w:rsidR="00860FB9" w:rsidRPr="00C63589" w14:paraId="7010CCD7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65C0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k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56617" w14:textId="7BB0660A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cle, skeletal, receptor tyrosine kinas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k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A494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95F1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8</w:t>
            </w:r>
          </w:p>
        </w:tc>
      </w:tr>
      <w:tr w:rsidR="00860FB9" w:rsidRPr="00C63589" w14:paraId="1D40F94B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F40C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r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3EE46" w14:textId="08C2E05F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r scaffolding protein 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r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8DC2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3A80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8</w:t>
            </w:r>
          </w:p>
        </w:tc>
      </w:tr>
      <w:tr w:rsidR="00860FB9" w:rsidRPr="00C63589" w14:paraId="3470BAC4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87E4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21176" w14:textId="56193496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nic anhydrase 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4AC4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182B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7</w:t>
            </w:r>
          </w:p>
        </w:tc>
      </w:tr>
      <w:tr w:rsidR="00860FB9" w:rsidRPr="00C63589" w14:paraId="290ED3F2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9B69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ka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E79F9" w14:textId="38DC6C4C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rylase kinase alpha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ka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A2B5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E437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3</w:t>
            </w:r>
          </w:p>
        </w:tc>
      </w:tr>
      <w:tr w:rsidR="00860FB9" w:rsidRPr="00C63589" w14:paraId="67B8F342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5A8B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gs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6E227" w14:textId="01D2566D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tor of G-protein signaling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gs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ED24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6AF8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3</w:t>
            </w:r>
          </w:p>
        </w:tc>
      </w:tr>
      <w:tr w:rsidR="00860FB9" w:rsidRPr="00C63589" w14:paraId="7E10451B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918A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c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45554" w14:textId="25957594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decan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c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A3F0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FA16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1</w:t>
            </w:r>
          </w:p>
        </w:tc>
      </w:tr>
      <w:tr w:rsidR="00860FB9" w:rsidRPr="00C63589" w14:paraId="7A0580BA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828B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n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E39A9" w14:textId="4C45CF23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eolae associated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in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6F20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06E5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3</w:t>
            </w:r>
          </w:p>
        </w:tc>
      </w:tr>
      <w:tr w:rsidR="00860FB9" w:rsidRPr="00C63589" w14:paraId="0B952ABA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8553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jb6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9B2FC" w14:textId="010C340D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p junction protein, beta 6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jb6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45A7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071A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1</w:t>
            </w:r>
          </w:p>
        </w:tc>
      </w:tr>
      <w:tr w:rsidR="00860FB9" w:rsidRPr="00C63589" w14:paraId="4FEBA8B3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4DC3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p2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1F29F" w14:textId="3C7F5E26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P23 small subunit processome component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p2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564F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E980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7</w:t>
            </w:r>
          </w:p>
        </w:tc>
      </w:tr>
      <w:tr w:rsidR="00860FB9" w:rsidRPr="00C63589" w14:paraId="1E5F42C4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3B88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ps6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B53FB" w14:textId="5D3B297B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al ribosomal protein S6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ps6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1B9D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28E0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5</w:t>
            </w:r>
          </w:p>
        </w:tc>
      </w:tr>
      <w:tr w:rsidR="00860FB9" w:rsidRPr="00C63589" w14:paraId="0948A782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11C4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625FC" w14:textId="1453236C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lin-like growth factor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C00C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5952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5</w:t>
            </w:r>
          </w:p>
        </w:tc>
      </w:tr>
      <w:tr w:rsidR="00860FB9" w:rsidRPr="00C63589" w14:paraId="2E08F886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ED6A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268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CC55D" w14:textId="30137B04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 protein 268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268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C69B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F43C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3</w:t>
            </w:r>
          </w:p>
        </w:tc>
      </w:tr>
      <w:tr w:rsidR="00860FB9" w:rsidRPr="00C63589" w14:paraId="5469C213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2F97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pd4b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9C47E" w14:textId="5307F5DA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tonucleoside triphosphate diphosphohydrolase 4B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pd4b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3E35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4C0E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5</w:t>
            </w:r>
          </w:p>
        </w:tc>
      </w:tr>
      <w:tr w:rsidR="00860FB9" w:rsidRPr="00C63589" w14:paraId="6F3FEAC9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7306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epa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9205B" w14:textId="16EEEA88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te transmembrane protein, androgen induced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epa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B38C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DC51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8</w:t>
            </w:r>
          </w:p>
        </w:tc>
      </w:tr>
      <w:tr w:rsidR="00860FB9" w:rsidRPr="00C63589" w14:paraId="1FB125D6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F078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btb16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065BC" w14:textId="5CF805F1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and BTB domain containing 16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btb16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BD72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90B3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9</w:t>
            </w:r>
          </w:p>
        </w:tc>
      </w:tr>
      <w:tr w:rsidR="00860FB9" w:rsidRPr="00C63589" w14:paraId="45B69E04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5543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btb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BA048" w14:textId="156CBC78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-related BTB domain containing 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btb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0EB1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85BC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0</w:t>
            </w:r>
          </w:p>
        </w:tc>
      </w:tr>
      <w:tr w:rsidR="00860FB9" w:rsidRPr="00C63589" w14:paraId="0F53638E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8D18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aip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9F15E" w14:textId="626B9B6A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r necrosis factor, alpha-induced protein 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aip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832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C7CF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5</w:t>
            </w:r>
          </w:p>
        </w:tc>
      </w:tr>
      <w:tr w:rsidR="00860FB9" w:rsidRPr="00C63589" w14:paraId="2E32E4DB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F052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hz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62081" w14:textId="16A5D843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ashirt zinc finger family member 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hz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9E58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8599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6</w:t>
            </w:r>
          </w:p>
        </w:tc>
      </w:tr>
      <w:tr w:rsidR="00860FB9" w:rsidRPr="00C63589" w14:paraId="3094B3B8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272F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k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1332" w14:textId="376FB374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o like kinase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k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A381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66E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6</w:t>
            </w:r>
          </w:p>
        </w:tc>
      </w:tr>
      <w:tr w:rsidR="00860FB9" w:rsidRPr="00C63589" w14:paraId="11DC424F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F6BF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hl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DBF90" w14:textId="7DC75D79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lch-like 2, Mayven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hl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AF98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3F14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8</w:t>
            </w:r>
          </w:p>
        </w:tc>
      </w:tr>
      <w:tr w:rsidR="00860FB9" w:rsidRPr="00C63589" w14:paraId="7ACBD456" w14:textId="77777777" w:rsidTr="00CF36E3">
        <w:trPr>
          <w:trHeight w:val="5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87A6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g4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DD4D4" w14:textId="27C5B509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teoglycan 4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akaryocyte stimulating factor, articular superficial zone protein)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g4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AC76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13E3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00</w:t>
            </w:r>
          </w:p>
        </w:tc>
      </w:tr>
      <w:tr w:rsidR="00860FB9" w:rsidRPr="00C63589" w14:paraId="5EDA3B17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DCEB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p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3CD6" w14:textId="43B96999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tin-cap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p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ACF6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3B7A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5</w:t>
            </w:r>
          </w:p>
        </w:tc>
      </w:tr>
      <w:tr w:rsidR="00860FB9" w:rsidRPr="00C63589" w14:paraId="566A4F03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9D9F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38b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CA9AE" w14:textId="2CE41B3A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 protein 38B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38b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6724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A96D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4</w:t>
            </w:r>
          </w:p>
        </w:tc>
      </w:tr>
      <w:tr w:rsidR="00860FB9" w:rsidRPr="00C63589" w14:paraId="55E66377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5FEC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q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D0113" w14:textId="6E2E4C58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sequestrin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q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F006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E783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5</w:t>
            </w:r>
          </w:p>
        </w:tc>
      </w:tr>
      <w:tr w:rsidR="00860FB9" w:rsidRPr="00C63589" w14:paraId="742D190D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2C0B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9242B" w14:textId="37F38AC6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 synthas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sn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D7C1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E292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5</w:t>
            </w:r>
          </w:p>
        </w:tc>
      </w:tr>
      <w:tr w:rsidR="00860FB9" w:rsidRPr="00C63589" w14:paraId="2959008C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6F2C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p1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D4550" w14:textId="7968B9BA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 density lipoprotein-related protein 1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p1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8F9A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EA76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7</w:t>
            </w:r>
          </w:p>
        </w:tc>
      </w:tr>
      <w:tr w:rsidR="00860FB9" w:rsidRPr="00C63589" w14:paraId="20756AC4" w14:textId="77777777" w:rsidTr="00CF36E3">
        <w:trPr>
          <w:trHeight w:val="5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6C47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kbia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AE4C4" w14:textId="339890F0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ar factor of kappa light polypeptide gene enhancer in B cells inhibitor, alpha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kbia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6F22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43F1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7</w:t>
            </w:r>
          </w:p>
        </w:tc>
      </w:tr>
      <w:tr w:rsidR="00860FB9" w:rsidRPr="00C63589" w14:paraId="141204CA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D9C0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s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75C35" w14:textId="4F05C56E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es homolog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s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948C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9C6F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0</w:t>
            </w:r>
          </w:p>
        </w:tc>
      </w:tr>
      <w:tr w:rsidR="00860FB9" w:rsidRPr="00C63589" w14:paraId="5D2CD79B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E745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x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108B9" w14:textId="37745714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gulatory factor X, 3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luences HLA class II expression)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fx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899B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E681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5</w:t>
            </w:r>
          </w:p>
        </w:tc>
      </w:tr>
      <w:tr w:rsidR="00860FB9" w:rsidRPr="00C63589" w14:paraId="7BC506CA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8428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t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E14FC" w14:textId="22F4F1F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t guidance ligand 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t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C16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2FBD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8</w:t>
            </w:r>
          </w:p>
        </w:tc>
      </w:tr>
      <w:tr w:rsidR="00860FB9" w:rsidRPr="00C63589" w14:paraId="67AE92D0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2701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xyd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1F93F" w14:textId="751C3075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XYD domain-containing ion transport regulator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xyd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39AC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5F40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9</w:t>
            </w:r>
          </w:p>
        </w:tc>
      </w:tr>
      <w:tr w:rsidR="00860FB9" w:rsidRPr="00C63589" w14:paraId="5091210A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3151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xbp6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C7250" w14:textId="3CEE8149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yntaxin binding protein 6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syn)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xbp6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A3CE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0567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8</w:t>
            </w:r>
          </w:p>
        </w:tc>
      </w:tr>
      <w:tr w:rsidR="00860FB9" w:rsidRPr="00C63589" w14:paraId="3B0FFC6E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D5D5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ve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3A5BC" w14:textId="2421BE48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atic vessel endothelial hyaluronan receptor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ve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9D4D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6469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7</w:t>
            </w:r>
          </w:p>
        </w:tc>
      </w:tr>
      <w:tr w:rsidR="00860FB9" w:rsidRPr="00C63589" w14:paraId="79379825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3EA7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b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7B826" w14:textId="796FCA7A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 homolog family member B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b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02B4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9E3D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0</w:t>
            </w:r>
          </w:p>
        </w:tc>
      </w:tr>
      <w:tr w:rsidR="00860FB9" w:rsidRPr="00C63589" w14:paraId="4D0DD897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4B98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mt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E5412" w14:textId="2FED95AC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-terminal Xaa-Pro-Lys N-methyltransferase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mt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C233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EAA7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3</w:t>
            </w:r>
          </w:p>
        </w:tc>
      </w:tr>
      <w:tr w:rsidR="00860FB9" w:rsidRPr="00C63589" w14:paraId="361A0010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AF86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n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7DE82" w14:textId="67B9FB55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merin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rn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FF45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CD87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8</w:t>
            </w:r>
          </w:p>
        </w:tc>
      </w:tr>
      <w:tr w:rsidR="00860FB9" w:rsidRPr="00C63589" w14:paraId="04EB67F9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138B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ta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87E5E" w14:textId="448E4FB2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rophin, acidic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ta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4D27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ACB7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4</w:t>
            </w:r>
          </w:p>
        </w:tc>
      </w:tr>
      <w:tr w:rsidR="00860FB9" w:rsidRPr="00C63589" w14:paraId="2A069CAF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07E9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f4ebp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55D77" w14:textId="2C51F152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karyotic translation initiation factor 4E binding protein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f4ebp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F8CA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498C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4</w:t>
            </w:r>
          </w:p>
        </w:tc>
      </w:tr>
      <w:tr w:rsidR="00860FB9" w:rsidRPr="00C63589" w14:paraId="5952D70B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59F7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pl39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48E47" w14:textId="45DEE323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al ribosomal protein L39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pl39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2E3A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5524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3</w:t>
            </w:r>
          </w:p>
        </w:tc>
      </w:tr>
      <w:tr w:rsidR="00860FB9" w:rsidRPr="00C63589" w14:paraId="19CF78E9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0ABF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dhhc1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317CC" w14:textId="690C9309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, DHHC domain containing 1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dhhc1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4D5D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D303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8</w:t>
            </w:r>
          </w:p>
        </w:tc>
      </w:tr>
      <w:tr w:rsidR="00860FB9" w:rsidRPr="00C63589" w14:paraId="0578E80A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E4EB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ga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DEA85" w14:textId="012E10EB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in alpha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ga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A9A5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044B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5</w:t>
            </w:r>
          </w:p>
        </w:tc>
      </w:tr>
      <w:tr w:rsidR="00860FB9" w:rsidRPr="00C63589" w14:paraId="3A7425D3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A8D0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kbp5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0B3F0" w14:textId="75C21A38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K506 binding protein 5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kbp5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3BDB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2639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8</w:t>
            </w:r>
          </w:p>
        </w:tc>
      </w:tr>
      <w:tr w:rsidR="00860FB9" w:rsidRPr="00C63589" w14:paraId="1B0339E1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BD47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2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19CC9" w14:textId="475D4A59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iled-coil domain containing 2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2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8AB8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9321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7</w:t>
            </w:r>
          </w:p>
        </w:tc>
      </w:tr>
      <w:tr w:rsidR="00860FB9" w:rsidRPr="00C63589" w14:paraId="48CB958E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035F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7429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24A25" w14:textId="7455D6A1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icted pseudogene 7429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7429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3675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0AF8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47</w:t>
            </w:r>
          </w:p>
        </w:tc>
      </w:tr>
      <w:tr w:rsidR="00860FB9" w:rsidRPr="00C63589" w14:paraId="24F45C77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5408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mo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A4481" w14:textId="57AAC1F2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ulator of smoothened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smo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2D63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FDAA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1</w:t>
            </w:r>
          </w:p>
        </w:tc>
      </w:tr>
      <w:tr w:rsidR="00860FB9" w:rsidRPr="00C63589" w14:paraId="09888404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BF74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36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95108" w14:textId="2B7BE8AC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36 molecul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36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6604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8120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1</w:t>
            </w:r>
          </w:p>
        </w:tc>
      </w:tr>
      <w:tr w:rsidR="00860FB9" w:rsidRPr="00C63589" w14:paraId="40787138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D4F6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dn2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B832D" w14:textId="6AE86485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udin 2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dn2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412A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BE76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2</w:t>
            </w:r>
          </w:p>
        </w:tc>
      </w:tr>
      <w:tr w:rsidR="00860FB9" w:rsidRPr="00C63589" w14:paraId="2F066097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C4A4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f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A9D4C" w14:textId="755175AE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ating transcription factor 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f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1511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0A92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8</w:t>
            </w:r>
          </w:p>
        </w:tc>
      </w:tr>
      <w:tr w:rsidR="00860FB9" w:rsidRPr="00C63589" w14:paraId="43291739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43A7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d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27F1" w14:textId="51CF68BC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aroyl-Coenzyme A desaturase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d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D4FA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559F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5</w:t>
            </w:r>
          </w:p>
        </w:tc>
      </w:tr>
      <w:tr w:rsidR="00860FB9" w:rsidRPr="00C63589" w14:paraId="1053480F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CAC1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gb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1D128" w14:textId="0518F3E6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globin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gb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1C23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4E49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9</w:t>
            </w:r>
          </w:p>
        </w:tc>
      </w:tr>
      <w:tr w:rsidR="00860FB9" w:rsidRPr="00C63589" w14:paraId="4BBB506E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025F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f9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C54C3" w14:textId="326B6748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ppel-like factor 9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f9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C77E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FF80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7</w:t>
            </w:r>
          </w:p>
        </w:tc>
      </w:tr>
      <w:tr w:rsidR="00860FB9" w:rsidRPr="00C63589" w14:paraId="424D9C49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959A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h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19019" w14:textId="2C82DF08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sin, heavy polypeptide 1, skeletal muscle, adult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h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1D18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09FC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1</w:t>
            </w:r>
          </w:p>
        </w:tc>
      </w:tr>
      <w:tr w:rsidR="00860FB9" w:rsidRPr="00C63589" w14:paraId="309E5CC2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168F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px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3F03E" w14:textId="72A47B4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ll muscle protein, X-linked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px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45CA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4571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6</w:t>
            </w:r>
          </w:p>
        </w:tc>
      </w:tr>
      <w:tr w:rsidR="00860FB9" w:rsidRPr="00C63589" w14:paraId="6612A65E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94FE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pc1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BFB94" w14:textId="2B1CFBE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phase promoting complex subunit 1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pc1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F5DB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B268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7</w:t>
            </w:r>
          </w:p>
        </w:tc>
      </w:tr>
      <w:tr w:rsidR="00860FB9" w:rsidRPr="00C63589" w14:paraId="4CE1AAEB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5585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lpf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BB70F" w14:textId="067F0790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sin light chain, phosphorylatable, fast skeletal muscl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lpf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A9B3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020A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4</w:t>
            </w:r>
          </w:p>
        </w:tc>
      </w:tr>
      <w:tr w:rsidR="00860FB9" w:rsidRPr="00C63589" w14:paraId="03D8788F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6DAB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e3b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1035B" w14:textId="2A18A9A6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diesterase 3B, cGMP-inhibited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e3b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A9D5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2E00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0</w:t>
            </w:r>
          </w:p>
        </w:tc>
      </w:tr>
      <w:tr w:rsidR="00860FB9" w:rsidRPr="00C63589" w14:paraId="547E25BD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5B28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p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EE82A" w14:textId="67E6DE3E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ne morphogenetic protein 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p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D8E8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1301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5</w:t>
            </w:r>
          </w:p>
        </w:tc>
      </w:tr>
      <w:tr w:rsidR="00860FB9" w:rsidRPr="00C63589" w14:paraId="62C41B29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A9F8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nra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6A5AF" w14:textId="6981C013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thelin receptor type A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nra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EE16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AC49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5</w:t>
            </w:r>
          </w:p>
        </w:tc>
      </w:tr>
      <w:tr w:rsidR="00860FB9" w:rsidRPr="00C63589" w14:paraId="5F717BC0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2D32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1a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A6DA8" w14:textId="2BC8110F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osidase 1, alpha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1a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DA99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0AED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4</w:t>
            </w:r>
          </w:p>
        </w:tc>
      </w:tr>
      <w:tr w:rsidR="00860FB9" w:rsidRPr="00C63589" w14:paraId="4E99EBC7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54D5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3st3b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3EABA" w14:textId="0FE26720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eparan sulfate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amine) 3-O-sulfotransferase 3B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3st3b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0B44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1691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2</w:t>
            </w:r>
          </w:p>
        </w:tc>
      </w:tr>
      <w:tr w:rsidR="00860FB9" w:rsidRPr="00C63589" w14:paraId="237F637A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7094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lpl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B0C41" w14:textId="018F538F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 interacting lysosomal protein-like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lpl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20D4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5454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3</w:t>
            </w:r>
          </w:p>
        </w:tc>
      </w:tr>
      <w:tr w:rsidR="00860FB9" w:rsidRPr="00C63589" w14:paraId="15376EF3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7F90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s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8E30C" w14:textId="005A76B4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lin receptor substrate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s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B1FF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65A6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3</w:t>
            </w:r>
          </w:p>
        </w:tc>
      </w:tr>
      <w:tr w:rsidR="00860FB9" w:rsidRPr="00C63589" w14:paraId="136690A7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81CF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pt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C34E0" w14:textId="75920056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tamine fructose-6-phosphate transaminase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fpt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56CF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1EF4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9</w:t>
            </w:r>
          </w:p>
        </w:tc>
      </w:tr>
      <w:tr w:rsidR="00860FB9" w:rsidRPr="00C63589" w14:paraId="0B93B057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8202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ld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71917" w14:textId="64FBDC9B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eine-rich with EGF-like domains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ld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A70C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5720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8</w:t>
            </w:r>
          </w:p>
        </w:tc>
      </w:tr>
      <w:tr w:rsidR="00860FB9" w:rsidRPr="00C63589" w14:paraId="70101792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0A58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ss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A7D5D" w14:textId="3664C906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yl-CoA synthetase short-chain family member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ss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82C6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C608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6</w:t>
            </w:r>
          </w:p>
        </w:tc>
      </w:tr>
      <w:tr w:rsidR="00860FB9" w:rsidRPr="00C63589" w14:paraId="1BD2F41E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537E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na1s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E2FC6" w14:textId="0AD187FF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ium channel, voltage-dependent, L type, alpha 1S subunit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na1s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B81C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E16F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7</w:t>
            </w:r>
          </w:p>
        </w:tc>
      </w:tr>
      <w:tr w:rsidR="00860FB9" w:rsidRPr="00C63589" w14:paraId="6B0C212C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BF13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lp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10440" w14:textId="744921E5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line arginine-rich end leucine-rich repeat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lp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CD31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B941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6</w:t>
            </w:r>
          </w:p>
        </w:tc>
      </w:tr>
      <w:tr w:rsidR="00860FB9" w:rsidRPr="00C63589" w14:paraId="1A14B37E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17C6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kr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DAEEA" w14:textId="66D03BD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ypical chemokine receptor 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kr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C35C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6F29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9</w:t>
            </w:r>
          </w:p>
        </w:tc>
      </w:tr>
      <w:tr w:rsidR="00860FB9" w:rsidRPr="00C63589" w14:paraId="10A55AAC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6A45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jb9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B86F4" w14:textId="2893B59E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naJ heat shock protein family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40) member B9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jb9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5275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21ED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1</w:t>
            </w:r>
          </w:p>
        </w:tc>
      </w:tr>
      <w:tr w:rsidR="00860FB9" w:rsidRPr="00C63589" w14:paraId="03208360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4400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frf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9AB60" w14:textId="56F67E38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ron transfer flavoprotein regulatory factor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frf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089B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3DD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2</w:t>
            </w:r>
          </w:p>
        </w:tc>
      </w:tr>
      <w:tr w:rsidR="00860FB9" w:rsidRPr="00C63589" w14:paraId="08A9EAB4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CA47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15a4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D16C3" w14:textId="5F575C2F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15, member 4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15a4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EF88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21E8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3</w:t>
            </w:r>
          </w:p>
        </w:tc>
      </w:tr>
      <w:tr w:rsidR="00860FB9" w:rsidRPr="00C63589" w14:paraId="76912654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D9DB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hz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809F0" w14:textId="633DD8C2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ashirt zinc finger family member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hz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2064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8375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5</w:t>
            </w:r>
          </w:p>
        </w:tc>
      </w:tr>
      <w:tr w:rsidR="00860FB9" w:rsidRPr="00C63589" w14:paraId="095972B4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8573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b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74FDE" w14:textId="6E98E6A3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globin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b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FE4E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CF89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7</w:t>
            </w:r>
          </w:p>
        </w:tc>
      </w:tr>
      <w:tr w:rsidR="00860FB9" w:rsidRPr="00C63589" w14:paraId="716DE2BE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21F8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eb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18551" w14:textId="57706D09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ic polyadenylation element binding protein 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eb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4627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3757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9</w:t>
            </w:r>
          </w:p>
        </w:tc>
      </w:tr>
      <w:tr w:rsidR="00860FB9" w:rsidRPr="00C63589" w14:paraId="344296A1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079A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f1a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8B5FD" w14:textId="04E9271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silencing function 1A histone chaperon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f1a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AAA7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96A5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9</w:t>
            </w:r>
          </w:p>
        </w:tc>
      </w:tr>
      <w:tr w:rsidR="00860FB9" w:rsidRPr="00C63589" w14:paraId="696DE942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9695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prb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B1A0E" w14:textId="6B688CCA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tyrosine phosphatase, receptor type, B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prb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350D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14C6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4</w:t>
            </w:r>
          </w:p>
        </w:tc>
      </w:tr>
      <w:tr w:rsidR="00860FB9" w:rsidRPr="00C63589" w14:paraId="5E839074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A65E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co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3984C" w14:textId="5D3DD83D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N domain containing ossification factor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co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6657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049F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7</w:t>
            </w:r>
          </w:p>
        </w:tc>
      </w:tr>
      <w:tr w:rsidR="00860FB9" w:rsidRPr="00C63589" w14:paraId="7BA83FFF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9A3A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c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844FD" w14:textId="3F6525E6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al pyruvate carrier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c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B798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2CF5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0</w:t>
            </w:r>
          </w:p>
        </w:tc>
      </w:tr>
      <w:tr w:rsidR="00860FB9" w:rsidRPr="00C63589" w14:paraId="53554286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C173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f6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3834D" w14:textId="10B9BB19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ppel-like factor 6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f6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1178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FC92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2</w:t>
            </w:r>
          </w:p>
        </w:tc>
      </w:tr>
      <w:tr w:rsidR="00860FB9" w:rsidRPr="00C63589" w14:paraId="365B3D64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5E89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ot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8E7DB" w14:textId="26D09DC9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iomotin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ot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3B83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DFE8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5</w:t>
            </w:r>
          </w:p>
        </w:tc>
      </w:tr>
      <w:tr w:rsidR="00860FB9" w:rsidRPr="00C63589" w14:paraId="20EC228E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EFAD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d4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92DCC" w14:textId="7B0C0991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 p24 trafficking protein 4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d4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EA6F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8A3A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1</w:t>
            </w:r>
          </w:p>
        </w:tc>
      </w:tr>
      <w:tr w:rsidR="00860FB9" w:rsidRPr="00C63589" w14:paraId="684BA6E9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65AF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xo30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D2E45" w14:textId="5163F062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-box protein 30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xo30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4D3C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E24E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6</w:t>
            </w:r>
          </w:p>
        </w:tc>
      </w:tr>
      <w:tr w:rsidR="00860FB9" w:rsidRPr="00C63589" w14:paraId="266B770C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F1A6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f21a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5A303" w14:textId="4ABA0E9C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esin family member 21A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f21a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B74A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6AD8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4</w:t>
            </w:r>
          </w:p>
        </w:tc>
      </w:tr>
      <w:tr w:rsidR="00860FB9" w:rsidRPr="00C63589" w14:paraId="3A0AA59E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2D5E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k17b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426BA" w14:textId="6CC2FAE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rine/threonine kinase 17b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ptosis-inducing)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k17b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E8F6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12AF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8</w:t>
            </w:r>
          </w:p>
        </w:tc>
      </w:tr>
      <w:tr w:rsidR="00860FB9" w:rsidRPr="00C63589" w14:paraId="01CAD6AA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06E5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atd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61EE7" w14:textId="69B6AFCD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AT domain containing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atd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C643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CE21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4</w:t>
            </w:r>
          </w:p>
        </w:tc>
      </w:tr>
      <w:tr w:rsidR="00860FB9" w:rsidRPr="00C63589" w14:paraId="0ECC904C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9FBB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ga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A9204" w14:textId="64F5C04E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mobility group AT-hook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ga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0A1E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118A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2</w:t>
            </w:r>
          </w:p>
        </w:tc>
      </w:tr>
      <w:tr w:rsidR="00860FB9" w:rsidRPr="00C63589" w14:paraId="0C7797B2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8795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ps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4E91C" w14:textId="10439770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ranylgeranyl diphosphate synthase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ps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FA87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EE08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6</w:t>
            </w:r>
          </w:p>
        </w:tc>
      </w:tr>
      <w:tr w:rsidR="00860FB9" w:rsidRPr="00C63589" w14:paraId="571E9E6B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3518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at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C1F16" w14:textId="2B9DC255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ribosyl pyrophosphate amidotransferas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at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13D7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F2FE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3</w:t>
            </w:r>
          </w:p>
        </w:tc>
      </w:tr>
      <w:tr w:rsidR="00860FB9" w:rsidRPr="00C63589" w14:paraId="3D13678D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04A5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hdc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17CF2" w14:textId="35171149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oyl Coenzyme A hydratase domain containing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hdc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31B5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DBB9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9</w:t>
            </w:r>
          </w:p>
        </w:tc>
      </w:tr>
      <w:tr w:rsidR="00860FB9" w:rsidRPr="00C63589" w14:paraId="1F5FFDD1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86D2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b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15933" w14:textId="5C622443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inin, beta 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b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7CB0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57D2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6</w:t>
            </w:r>
          </w:p>
        </w:tc>
      </w:tr>
      <w:tr w:rsidR="00860FB9" w:rsidRPr="00C63589" w14:paraId="2EC28BA7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905E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13a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54E7B" w14:textId="33D01803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ase type 13A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13a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0A86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9BB4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6</w:t>
            </w:r>
          </w:p>
        </w:tc>
      </w:tr>
      <w:tr w:rsidR="00860FB9" w:rsidRPr="00C63589" w14:paraId="033E899F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45F0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3gal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F90AD" w14:textId="1CFB3794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3 beta-galactoside alpha-2,3-sialyltransferase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3gal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E089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CC7E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9</w:t>
            </w:r>
          </w:p>
        </w:tc>
      </w:tr>
      <w:tr w:rsidR="00860FB9" w:rsidRPr="00C63589" w14:paraId="2D0658BC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246E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md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77B04" w14:textId="6A53B66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M, putative peptidoglycan-binding, domain containing 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md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72A8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79AB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0</w:t>
            </w:r>
          </w:p>
        </w:tc>
      </w:tr>
      <w:tr w:rsidR="00860FB9" w:rsidRPr="00C63589" w14:paraId="0C27701A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6F55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tpnc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00585" w14:textId="3DEE76BF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atidylinositol transfer protein, cytoplasmic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tpnc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0882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3E28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6</w:t>
            </w:r>
          </w:p>
        </w:tc>
      </w:tr>
      <w:tr w:rsidR="00860FB9" w:rsidRPr="00C63589" w14:paraId="5C7B6EE1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45B8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ae1d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73756" w14:textId="59835196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ae1 domain containing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ae1d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29F0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CBA7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0</w:t>
            </w:r>
          </w:p>
        </w:tc>
      </w:tr>
      <w:tr w:rsidR="00860FB9" w:rsidRPr="00C63589" w14:paraId="3E34FD2E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9985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kmt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6ED78" w14:textId="5EADC12D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atine kinase, mitochondrial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kmt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0EB9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AAEE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7</w:t>
            </w:r>
          </w:p>
        </w:tc>
      </w:tr>
      <w:tr w:rsidR="00860FB9" w:rsidRPr="00C63589" w14:paraId="4DA529CD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1B42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8882C" w14:textId="7BB949E9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od circadian clock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CB13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74B6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6</w:t>
            </w:r>
          </w:p>
        </w:tc>
      </w:tr>
      <w:tr w:rsidR="00860FB9" w:rsidRPr="00C63589" w14:paraId="2ED60C65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186D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dx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E0EF6" w14:textId="7CAB40DB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oxiredoxin 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dx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0EA0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FEA2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4</w:t>
            </w:r>
          </w:p>
        </w:tc>
      </w:tr>
      <w:tr w:rsidR="00860FB9" w:rsidRPr="00C63589" w14:paraId="1C176D27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643B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00F08" w14:textId="55B2F861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 endocytic adaptor protein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D7A0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01DE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8</w:t>
            </w:r>
          </w:p>
        </w:tc>
      </w:tr>
      <w:tr w:rsidR="00860FB9" w:rsidRPr="00C63589" w14:paraId="231042FF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322E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vb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F8296" w14:textId="7A5C7CE3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vin, beta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vb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19FF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1A62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4</w:t>
            </w:r>
          </w:p>
        </w:tc>
      </w:tr>
      <w:tr w:rsidR="00860FB9" w:rsidRPr="00C63589" w14:paraId="6BA71536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6EAC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u6f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9D2B2" w14:textId="534729F1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U domain, class 6, transcription factor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u6f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4E0E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53A3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5</w:t>
            </w:r>
          </w:p>
        </w:tc>
      </w:tr>
      <w:tr w:rsidR="00860FB9" w:rsidRPr="00C63589" w14:paraId="4602555A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5B28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pn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EACE7" w14:textId="424C6A2A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rcospan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pn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BD4D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0008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4</w:t>
            </w:r>
          </w:p>
        </w:tc>
      </w:tr>
      <w:tr w:rsidR="00860FB9" w:rsidRPr="00C63589" w14:paraId="1FCCF107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12AA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1336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DEAAF" w14:textId="592B6014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icted gene 1336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1336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1273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B767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2</w:t>
            </w:r>
          </w:p>
        </w:tc>
      </w:tr>
      <w:tr w:rsidR="00860FB9" w:rsidRPr="00C63589" w14:paraId="3E706BDC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750B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adm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F6428" w14:textId="72F7127A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eloid-associated differentiation marker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adm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1FB7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7FEA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4</w:t>
            </w:r>
          </w:p>
        </w:tc>
      </w:tr>
      <w:tr w:rsidR="00860FB9" w:rsidRPr="00C63589" w14:paraId="543FDF31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6BD0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er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F654E" w14:textId="3469B0F2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ER family member 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er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E233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9286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8</w:t>
            </w:r>
          </w:p>
        </w:tc>
      </w:tr>
      <w:tr w:rsidR="00860FB9" w:rsidRPr="00C63589" w14:paraId="5145C3B4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24A9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1a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4835C" w14:textId="41ED314C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ase, Na+/K+ transporting, alpha 2 polypeptid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1a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0279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C2E3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2</w:t>
            </w:r>
          </w:p>
        </w:tc>
      </w:tr>
      <w:tr w:rsidR="00860FB9" w:rsidRPr="00C63589" w14:paraId="437D43D5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1B46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p1r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35985" w14:textId="7B710ECD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phosphatase 1, regulatory inhibitor subunit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p1r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E057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5021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4</w:t>
            </w:r>
          </w:p>
        </w:tc>
      </w:tr>
      <w:tr w:rsidR="00860FB9" w:rsidRPr="00C63589" w14:paraId="315E75FD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00D4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3hdm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B5BC1" w14:textId="494AD902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3H domain containing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3hdm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BBC9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F305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5</w:t>
            </w:r>
          </w:p>
        </w:tc>
      </w:tr>
      <w:tr w:rsidR="00860FB9" w:rsidRPr="00C63589" w14:paraId="60996969" w14:textId="77777777" w:rsidTr="00CF36E3">
        <w:trPr>
          <w:trHeight w:val="5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1327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thd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9EAFA" w14:textId="57779531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ITH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terminal proteasome-interacting domain of thioredoxin-like) domain containing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thd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85A4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D21E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6</w:t>
            </w:r>
          </w:p>
        </w:tc>
      </w:tr>
      <w:tr w:rsidR="00860FB9" w:rsidRPr="00C63589" w14:paraId="34F66C51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DD59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ip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7994F" w14:textId="13E23584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ar receptor interacting protein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ip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13FF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0DA5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4</w:t>
            </w:r>
          </w:p>
        </w:tc>
      </w:tr>
      <w:tr w:rsidR="00860FB9" w:rsidRPr="00C63589" w14:paraId="6C962690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6385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fibp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D38ED" w14:textId="0935E95E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TPRF interacting protein, binding protein 1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rin beta 1)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fibp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DC0B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7773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6</w:t>
            </w:r>
          </w:p>
        </w:tc>
      </w:tr>
      <w:tr w:rsidR="00860FB9" w:rsidRPr="00C63589" w14:paraId="62066F05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2667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p1a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28CC6" w14:textId="4E95B035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-related protein 1a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p1a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F46B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8E2E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8</w:t>
            </w:r>
          </w:p>
        </w:tc>
      </w:tr>
      <w:tr w:rsidR="00860FB9" w:rsidRPr="00C63589" w14:paraId="2B070433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DF34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er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9AF52" w14:textId="106AC00C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line and serine rich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er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7CB2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9ACC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5</w:t>
            </w:r>
          </w:p>
        </w:tc>
      </w:tr>
      <w:tr w:rsidR="00860FB9" w:rsidRPr="00C63589" w14:paraId="3DD9ACB3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8D63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655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E0272" w14:textId="097A0AD1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protein 655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655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0B7C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79B3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8</w:t>
            </w:r>
          </w:p>
        </w:tc>
      </w:tr>
      <w:tr w:rsidR="00860FB9" w:rsidRPr="00C63589" w14:paraId="388A29D2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3193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129a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AD959" w14:textId="00FB03E4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 with sequence similarity 129, member A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129a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1160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6FD8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7</w:t>
            </w:r>
          </w:p>
        </w:tc>
      </w:tr>
      <w:tr w:rsidR="00860FB9" w:rsidRPr="00C63589" w14:paraId="574529B6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3331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7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B85A6" w14:textId="41F5534E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-dependent kinase 7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7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2DCB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92C4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3</w:t>
            </w:r>
          </w:p>
        </w:tc>
      </w:tr>
      <w:tr w:rsidR="00860FB9" w:rsidRPr="00C63589" w14:paraId="59E9B61E" w14:textId="77777777" w:rsidTr="00CF36E3">
        <w:trPr>
          <w:trHeight w:val="5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E1D9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sap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2B221" w14:textId="6B5948C9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modulin regulated spectrin-associated protein family, member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sap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8684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4CF1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7</w:t>
            </w:r>
          </w:p>
        </w:tc>
      </w:tr>
      <w:tr w:rsidR="00860FB9" w:rsidRPr="00C63589" w14:paraId="6348B45D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C740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pc4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C86FC" w14:textId="4A4236F9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phase promoting complex subunit 4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apc4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36C5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0ADC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2</w:t>
            </w:r>
          </w:p>
        </w:tc>
      </w:tr>
      <w:tr w:rsidR="00860FB9" w:rsidRPr="00C63589" w14:paraId="740EDFD8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C4FA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sf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82A15" w14:textId="65DD3B5E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s association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lGDS/AF-6) domain family member 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sf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349D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55BC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6</w:t>
            </w:r>
          </w:p>
        </w:tc>
      </w:tr>
      <w:tr w:rsidR="00860FB9" w:rsidRPr="00C63589" w14:paraId="758AA586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E59A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l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242FF" w14:textId="4C3E4D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eloid cell leukemia sequence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l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0F6B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4DE2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8</w:t>
            </w:r>
          </w:p>
        </w:tc>
      </w:tr>
      <w:tr w:rsidR="00860FB9" w:rsidRPr="00C63589" w14:paraId="2FD75BCA" w14:textId="77777777" w:rsidTr="00CF36E3">
        <w:trPr>
          <w:trHeight w:val="5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D0A7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sp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6D8E3" w14:textId="6E5254B9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ual specificity phosphatase 3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ccinia virus phosphatase VH1-related)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sp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B40A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C056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1</w:t>
            </w:r>
          </w:p>
        </w:tc>
      </w:tr>
      <w:tr w:rsidR="00860FB9" w:rsidRPr="00C63589" w14:paraId="7D6AC9D2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9306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dhhc2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26EA1" w14:textId="15B28628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, DHHC domain containing 2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dhhc2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AEB8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AA07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4</w:t>
            </w:r>
          </w:p>
        </w:tc>
      </w:tr>
      <w:tr w:rsidR="00860FB9" w:rsidRPr="00C63589" w14:paraId="6D949537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D804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23b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E77A9" w14:textId="0679E89E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23 homolog B, COPII coat complex component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23b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168C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CB69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5</w:t>
            </w:r>
          </w:p>
        </w:tc>
      </w:tr>
      <w:tr w:rsidR="00860FB9" w:rsidRPr="00C63589" w14:paraId="3A3B92D4" w14:textId="77777777" w:rsidTr="00CF36E3">
        <w:trPr>
          <w:trHeight w:val="5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D563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fk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06F56" w14:textId="1CCCF974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-maf musculoaponeurotic fibrosarcoma oncogene family, protein K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ian)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fk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C38D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D810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2</w:t>
            </w:r>
          </w:p>
        </w:tc>
      </w:tr>
      <w:tr w:rsidR="00860FB9" w:rsidRPr="00C63589" w14:paraId="15EE736F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CAC1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50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245AC" w14:textId="254D918E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iled-coil domain containing 50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50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7991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A189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2</w:t>
            </w:r>
          </w:p>
        </w:tc>
      </w:tr>
      <w:tr w:rsidR="00860FB9" w:rsidRPr="00C63589" w14:paraId="067FD4DA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F389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e2v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B262A" w14:textId="3F32B8C3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iquitin-conjugating enzyme E2 variant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e2v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3F85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B0EB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1</w:t>
            </w:r>
          </w:p>
        </w:tc>
      </w:tr>
      <w:tr w:rsidR="00860FB9" w:rsidRPr="00C63589" w14:paraId="53C787F7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5714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l13b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7B8F0" w14:textId="0D564E76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P-ribosylation factor-like 13B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l13b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EAAA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6805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8</w:t>
            </w:r>
          </w:p>
        </w:tc>
      </w:tr>
      <w:tr w:rsidR="00860FB9" w:rsidRPr="00C63589" w14:paraId="3E06104A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7E53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rfip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0A088" w14:textId="388306B8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eucine rich repeat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 FLII) interacting protein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rfip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B546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2BD5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4</w:t>
            </w:r>
          </w:p>
        </w:tc>
      </w:tr>
      <w:tr w:rsidR="00860FB9" w:rsidRPr="00C63589" w14:paraId="6224A2B8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BB96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7a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3978E" w14:textId="6E75D229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ysine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)-specific demethylase 7A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7a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9E9D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CD35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2</w:t>
            </w:r>
          </w:p>
        </w:tc>
      </w:tr>
      <w:tr w:rsidR="00860FB9" w:rsidRPr="00C63589" w14:paraId="42683D78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35F4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p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A4ED3" w14:textId="28BF157E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P3 small subunit processome component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tp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EEB6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A179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5</w:t>
            </w:r>
          </w:p>
        </w:tc>
      </w:tr>
      <w:tr w:rsidR="00860FB9" w:rsidRPr="00C63589" w14:paraId="3AA77C37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B0C3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b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0A234" w14:textId="63A00B1D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bbles pseudokinase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b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B60E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1911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4</w:t>
            </w:r>
          </w:p>
        </w:tc>
      </w:tr>
      <w:tr w:rsidR="00860FB9" w:rsidRPr="00C63589" w14:paraId="5D8E706D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51C8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52D81" w14:textId="18AFA673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agulation factor III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F975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E9B0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6</w:t>
            </w:r>
          </w:p>
        </w:tc>
      </w:tr>
      <w:tr w:rsidR="00860FB9" w:rsidRPr="00C63589" w14:paraId="6E994B02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BDC5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fbr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1C2A9" w14:textId="4F4F5F24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forming growth factor, beta receptor I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fbr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5B64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F407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7</w:t>
            </w:r>
          </w:p>
        </w:tc>
      </w:tr>
      <w:tr w:rsidR="00860FB9" w:rsidRPr="00C63589" w14:paraId="15C3753B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F6F8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xr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68C25" w14:textId="63A49B1F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MR1 autosomal homolog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xr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B5C2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C2A6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5</w:t>
            </w:r>
          </w:p>
        </w:tc>
      </w:tr>
      <w:tr w:rsidR="00860FB9" w:rsidRPr="00C63589" w14:paraId="6113829C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51AA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ss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D01D7" w14:textId="73CF8C23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SS I-BAR domain containing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ss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C684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9371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5</w:t>
            </w:r>
          </w:p>
        </w:tc>
      </w:tr>
      <w:tr w:rsidR="00860FB9" w:rsidRPr="00C63589" w14:paraId="3F41B6F9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6944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p2k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3606D" w14:textId="400275D0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P2 inducible kinas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p2k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7206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1B03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8</w:t>
            </w:r>
          </w:p>
        </w:tc>
      </w:tr>
      <w:tr w:rsidR="00860FB9" w:rsidRPr="00C63589" w14:paraId="66F36A5E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5408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ha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86ABB" w14:textId="61746016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uvate dehydrogenase E1 alpha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ha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367E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66FF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3</w:t>
            </w:r>
          </w:p>
        </w:tc>
      </w:tr>
      <w:tr w:rsidR="00860FB9" w:rsidRPr="00C63589" w14:paraId="0C0987B7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4852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4k4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5A77A" w14:textId="67CFAB21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gen-activated protein kinase kinase kinase kinase 4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4k4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6B98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8517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6</w:t>
            </w:r>
          </w:p>
        </w:tc>
      </w:tr>
      <w:tr w:rsidR="00860FB9" w:rsidRPr="00C63589" w14:paraId="1EA3AEFE" w14:textId="77777777" w:rsidTr="00CF36E3">
        <w:trPr>
          <w:trHeight w:val="5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8304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5a4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0E17F" w14:textId="611557F0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lute carrier family 25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al carrier, adenine nucleotide translocator), member 4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5a4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7867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EB8C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4</w:t>
            </w:r>
          </w:p>
        </w:tc>
      </w:tr>
      <w:tr w:rsidR="00860FB9" w:rsidRPr="00C63589" w14:paraId="0C009656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D142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d5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9DEE6" w14:textId="1E9B3C6A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 p24 trafficking protein 5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d5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8FE2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A63B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2</w:t>
            </w:r>
          </w:p>
        </w:tc>
      </w:tr>
      <w:tr w:rsidR="00860FB9" w:rsidRPr="00C63589" w14:paraId="20E76ED9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42AD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rid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BA25E" w14:textId="1E8F7C4B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monji, AT rich interactive domain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rid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0AF1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9CF0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3</w:t>
            </w:r>
          </w:p>
        </w:tc>
      </w:tr>
      <w:tr w:rsidR="00860FB9" w:rsidRPr="00C63589" w14:paraId="3C5095BF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43C9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1r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665AB" w14:textId="72CBAA13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lin-like growth factor I receptor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1r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73D0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CB1D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9</w:t>
            </w:r>
          </w:p>
        </w:tc>
      </w:tr>
      <w:tr w:rsidR="00860FB9" w:rsidRPr="00C63589" w14:paraId="732E5642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DA33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36l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B653A" w14:textId="1ABBC2D4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protein 36, C3H type-like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36l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7197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7E6C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9</w:t>
            </w:r>
          </w:p>
        </w:tc>
      </w:tr>
      <w:tr w:rsidR="00860FB9" w:rsidRPr="00C63589" w14:paraId="4B5F6C1C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0119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13b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0CD1E" w14:textId="70B65B2C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cuolar protein sorting 13B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s13b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9AEE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76D7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4</w:t>
            </w:r>
          </w:p>
        </w:tc>
      </w:tr>
      <w:tr w:rsidR="00860FB9" w:rsidRPr="00C63589" w14:paraId="33DE9BAB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34E0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83g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4626B" w14:textId="5C5E6DF1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 with sequence similarity 83, member G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83g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0657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20BE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3</w:t>
            </w:r>
          </w:p>
        </w:tc>
      </w:tr>
      <w:tr w:rsidR="00860FB9" w:rsidRPr="00C63589" w14:paraId="76919610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6BC4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6548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28CE5" w14:textId="540611A4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icted gene 6548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6548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40C9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3460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2</w:t>
            </w:r>
          </w:p>
        </w:tc>
      </w:tr>
      <w:tr w:rsidR="00860FB9" w:rsidRPr="00C63589" w14:paraId="0560D5C8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6CDC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sbg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85B0" w14:textId="2905A31B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yl-CoA synthetase bubblegum family member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sbg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56E3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2973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3</w:t>
            </w:r>
          </w:p>
        </w:tc>
      </w:tr>
      <w:tr w:rsidR="00860FB9" w:rsidRPr="00C63589" w14:paraId="28C350AE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60C3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adh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02493" w14:textId="6922B67D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binding alcohol dehydrogenase, domain containing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adh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8000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60AA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6</w:t>
            </w:r>
          </w:p>
        </w:tc>
      </w:tr>
      <w:tr w:rsidR="00860FB9" w:rsidRPr="00C63589" w14:paraId="602D214F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AFD0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kmt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AAD66" w14:textId="21A7923C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atine kinase, mitochondrial 1, ubiquitous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kmt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AD51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D54D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1</w:t>
            </w:r>
          </w:p>
        </w:tc>
      </w:tr>
      <w:tr w:rsidR="00860FB9" w:rsidRPr="00C63589" w14:paraId="083A9C1A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3C60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25c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14E85" w14:textId="3FEA0C71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 with sequence similarity 25, member C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25c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DF27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BE19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0</w:t>
            </w:r>
          </w:p>
        </w:tc>
      </w:tr>
      <w:tr w:rsidR="00860FB9" w:rsidRPr="00C63589" w14:paraId="406A7380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34C0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x6c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8F720" w14:textId="4CCEE1D4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 c oxidase subunit 6C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x6c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D31C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BB77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0</w:t>
            </w:r>
          </w:p>
        </w:tc>
      </w:tr>
      <w:tr w:rsidR="00860FB9" w:rsidRPr="00C63589" w14:paraId="4EDF1759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DC78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adr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D1BBB" w14:textId="059618E3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xsackie virus and adenovirus receptor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adr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D8E8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2AB3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5</w:t>
            </w:r>
          </w:p>
        </w:tc>
      </w:tr>
      <w:tr w:rsidR="00860FB9" w:rsidRPr="00C63589" w14:paraId="1B3A28B7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F9E4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7E7AE" w14:textId="048286A0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P-diacylglycerol synthase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FC88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D372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4</w:t>
            </w:r>
          </w:p>
        </w:tc>
      </w:tr>
      <w:tr w:rsidR="00860FB9" w:rsidRPr="00C63589" w14:paraId="71AC1663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8C1E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xo45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2C6EF" w14:textId="487D0C6A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-box protein 45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xo45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66B6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3518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4</w:t>
            </w:r>
          </w:p>
        </w:tc>
      </w:tr>
      <w:tr w:rsidR="00860FB9" w:rsidRPr="00C63589" w14:paraId="2C2195B0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3CC7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9b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7349D" w14:textId="6712B04C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ase, class II, type 9B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9b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A46F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1936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1</w:t>
            </w:r>
          </w:p>
        </w:tc>
      </w:tr>
      <w:tr w:rsidR="00860FB9" w:rsidRPr="00C63589" w14:paraId="3F0FDDA1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859A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t1a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437E7" w14:textId="1898D22E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nitine palmitoyltransferase 1a, liver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t1a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189C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EC67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3</w:t>
            </w:r>
          </w:p>
        </w:tc>
      </w:tr>
      <w:tr w:rsidR="00860FB9" w:rsidRPr="00C63589" w14:paraId="32B4D4B7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637A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u3f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1535E" w14:textId="2B365832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U domain, class 3, transcription factor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u3f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7E6E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14C9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9</w:t>
            </w:r>
          </w:p>
        </w:tc>
      </w:tr>
      <w:tr w:rsidR="00860FB9" w:rsidRPr="00C63589" w14:paraId="3B093F2C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1345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6a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2D0FD" w14:textId="5D9D89E3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lute carrier family 26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ate transporter), member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6a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867C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13C0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7</w:t>
            </w:r>
          </w:p>
        </w:tc>
      </w:tr>
      <w:tr w:rsidR="00860FB9" w:rsidRPr="00C63589" w14:paraId="6E9A3DEF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9584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C2E61" w14:textId="7622366B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od circadian clock 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BF48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0250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9</w:t>
            </w:r>
          </w:p>
        </w:tc>
      </w:tr>
      <w:tr w:rsidR="00860FB9" w:rsidRPr="00C63589" w14:paraId="5C8E11CB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6EE5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2a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4476" w14:textId="0FC66000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2 ganglioside activator protein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2a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9604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0202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0</w:t>
            </w:r>
          </w:p>
        </w:tc>
      </w:tr>
      <w:tr w:rsidR="00860FB9" w:rsidRPr="00C63589" w14:paraId="725D5E2F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D773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3EE26" w14:textId="4793B0A4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ine demethylase and nuclear receptor corepressor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3E7D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3151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0</w:t>
            </w:r>
          </w:p>
        </w:tc>
      </w:tr>
      <w:tr w:rsidR="00860FB9" w:rsidRPr="00C63589" w14:paraId="69FD7BE8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325D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d9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E7667" w14:textId="11B48474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yl-Coenzyme A dehydrogenase family, member 9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d9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11F1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2A5C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0</w:t>
            </w:r>
          </w:p>
        </w:tc>
      </w:tr>
      <w:tr w:rsidR="00860FB9" w:rsidRPr="00C63589" w14:paraId="42AB929F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7663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m5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9649C" w14:textId="12E17546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oesterase superfamily member 5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m5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58E9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BE92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4</w:t>
            </w:r>
          </w:p>
        </w:tc>
      </w:tr>
      <w:tr w:rsidR="00860FB9" w:rsidRPr="00C63589" w14:paraId="0D2EF814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4AC5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ncl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53404" w14:textId="3C3D01AB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anC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terial lantibiotic synthetase component C)-like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ncl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95B3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C233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5</w:t>
            </w:r>
          </w:p>
        </w:tc>
      </w:tr>
      <w:tr w:rsidR="00860FB9" w:rsidRPr="00C63589" w14:paraId="0A639B90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FD29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jb5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F7F1D" w14:textId="416B7C8F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p junction protein, beta 5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jb5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C709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7869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32</w:t>
            </w:r>
          </w:p>
        </w:tc>
      </w:tr>
      <w:tr w:rsidR="00860FB9" w:rsidRPr="00C63589" w14:paraId="3466015E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3A01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10504" w14:textId="48670613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idine ammonia lyas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A5DE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1D6B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6</w:t>
            </w:r>
          </w:p>
        </w:tc>
      </w:tr>
      <w:tr w:rsidR="00860FB9" w:rsidRPr="00C63589" w14:paraId="651BF042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F4E6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120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FF520" w14:textId="249541FA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protein 120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120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BA47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0586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7</w:t>
            </w:r>
          </w:p>
        </w:tc>
      </w:tr>
      <w:tr w:rsidR="00860FB9" w:rsidRPr="00C63589" w14:paraId="1D7C513F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CFE7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6a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A5FE3" w14:textId="5997AAD0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, type VI, alpha 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6a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D66B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9B5B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5</w:t>
            </w:r>
          </w:p>
        </w:tc>
      </w:tr>
      <w:tr w:rsidR="00860FB9" w:rsidRPr="00C63589" w14:paraId="0C88DD45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5A0B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219b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3B3F3" w14:textId="2A5481BF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 with sequence similarity 219, member B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219b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B237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CF3F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9</w:t>
            </w:r>
          </w:p>
        </w:tc>
      </w:tr>
      <w:tr w:rsidR="00860FB9" w:rsidRPr="00C63589" w14:paraId="5CB41853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D67E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tx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8A9FE" w14:textId="7C37A8D4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tex 2, E3 ubiquitin ligas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tx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E466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06C3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0</w:t>
            </w:r>
          </w:p>
        </w:tc>
      </w:tr>
      <w:tr w:rsidR="00860FB9" w:rsidRPr="00C63589" w14:paraId="54A869A3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617A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6a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607F4" w14:textId="17FB1BF4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, type VI, alpha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6a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C14E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9AB2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5</w:t>
            </w:r>
          </w:p>
        </w:tc>
      </w:tr>
      <w:tr w:rsidR="00860FB9" w:rsidRPr="00C63589" w14:paraId="21444C47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963F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gr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CB4BA" w14:textId="29B8A5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feron gamma receptor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ngr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E0DA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F71F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3</w:t>
            </w:r>
          </w:p>
        </w:tc>
      </w:tr>
      <w:tr w:rsidR="00860FB9" w:rsidRPr="00C63589" w14:paraId="53A0242B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F0C1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ap3l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EE4EF" w14:textId="31AEE793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fibrillar-associated protein 3-lik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ap3l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168D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0971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9</w:t>
            </w:r>
          </w:p>
        </w:tc>
      </w:tr>
      <w:tr w:rsidR="00860FB9" w:rsidRPr="00C63589" w14:paraId="4B6476E1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859E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ah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E4D1D" w14:textId="1EC446AF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ty acid amide hydrolas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ah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1029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E19E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9</w:t>
            </w:r>
          </w:p>
        </w:tc>
      </w:tr>
      <w:tr w:rsidR="00860FB9" w:rsidRPr="00C63589" w14:paraId="60A9434B" w14:textId="77777777" w:rsidTr="00CF36E3">
        <w:trPr>
          <w:trHeight w:val="5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165F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cc4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262FE" w14:textId="0946921B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cision repair cross-complementing rodent repair deficiency, complementation group 4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cc4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C7A1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3EF8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9</w:t>
            </w:r>
          </w:p>
        </w:tc>
      </w:tr>
      <w:tr w:rsidR="00860FB9" w:rsidRPr="00C63589" w14:paraId="68F77316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77CF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pl18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319ED" w14:textId="3C3B4CE2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al ribosomal protein L18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pl18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68A6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7EA6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1</w:t>
            </w:r>
          </w:p>
        </w:tc>
      </w:tr>
      <w:tr w:rsidR="00860FB9" w:rsidRPr="00C63589" w14:paraId="62EA1806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709C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btb7c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E0722" w14:textId="2E6028D9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and BTB domain containing 7C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btb7c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46AE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6320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6</w:t>
            </w:r>
          </w:p>
        </w:tc>
      </w:tr>
      <w:tr w:rsidR="00860FB9" w:rsidRPr="00C63589" w14:paraId="316FC030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8841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at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FF4AA" w14:textId="727E0A1B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serine aminotransferase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at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A123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8EC5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6</w:t>
            </w:r>
          </w:p>
        </w:tc>
      </w:tr>
      <w:tr w:rsidR="00860FB9" w:rsidRPr="00C63589" w14:paraId="02D95F88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CD19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x1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0A999" w14:textId="5F8404AA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rting nexin 1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x1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7516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BFD1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5</w:t>
            </w:r>
          </w:p>
        </w:tc>
      </w:tr>
      <w:tr w:rsidR="00860FB9" w:rsidRPr="00C63589" w14:paraId="65A192DD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2A7C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bd2b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AEF5B" w14:textId="1BE89424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B domain containing 2B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bd2b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D6F2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DA64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8</w:t>
            </w:r>
          </w:p>
        </w:tc>
      </w:tr>
      <w:tr w:rsidR="00860FB9" w:rsidRPr="00C63589" w14:paraId="21BC8952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C1FC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pep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CA415" w14:textId="2EB43C43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inopeptidase O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pep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FA4B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E6D8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1</w:t>
            </w:r>
          </w:p>
        </w:tc>
      </w:tr>
      <w:tr w:rsidR="00860FB9" w:rsidRPr="00C63589" w14:paraId="37675CE4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CC7E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s1f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D12AE" w14:textId="57ACCAA6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'-5' oligoadenylate synthetase 1F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s1f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24E1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9A62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5</w:t>
            </w:r>
          </w:p>
        </w:tc>
      </w:tr>
      <w:tr w:rsidR="00860FB9" w:rsidRPr="00C63589" w14:paraId="5E627788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357F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eg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18C78" w14:textId="324045CF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regulin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eg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6C23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5A40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3</w:t>
            </w:r>
          </w:p>
        </w:tc>
      </w:tr>
      <w:tr w:rsidR="00860FB9" w:rsidRPr="00C63589" w14:paraId="65478CF5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0983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sm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B45FA" w14:textId="5D8E37AD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ll G protein signaling modulator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sm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847D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7C5A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6</w:t>
            </w:r>
          </w:p>
        </w:tc>
      </w:tr>
      <w:tr w:rsidR="00860FB9" w:rsidRPr="00C63589" w14:paraId="6FB2E428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790D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g5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B2E11" w14:textId="392F88B8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hibitor of growth family, member 5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g5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305F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97D2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9</w:t>
            </w:r>
          </w:p>
        </w:tc>
      </w:tr>
      <w:tr w:rsidR="00860FB9" w:rsidRPr="00C63589" w14:paraId="2D8EBEC0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7CC1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kbp10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C73A1" w14:textId="6BCC4F72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K506 binding protein 10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kbp10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CBDF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02B0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2</w:t>
            </w:r>
          </w:p>
        </w:tc>
      </w:tr>
      <w:tr w:rsidR="00860FB9" w:rsidRPr="00C63589" w14:paraId="40D38FC2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8891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88c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114AD" w14:textId="556BF879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iled-coil domain containing 88C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dc88c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2DCF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4627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9</w:t>
            </w:r>
          </w:p>
        </w:tc>
      </w:tr>
      <w:tr w:rsidR="00860FB9" w:rsidRPr="00C63589" w14:paraId="1E3609FE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ED56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83f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E892A" w14:textId="61CB0568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 with sequence similarity 83, member F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83f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116E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8857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7</w:t>
            </w:r>
          </w:p>
        </w:tc>
      </w:tr>
      <w:tr w:rsidR="00860FB9" w:rsidRPr="00C63589" w14:paraId="1063C8A1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193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12a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6E2F8" w14:textId="12B78930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, type XII, alpha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12a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E2B9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A53F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3</w:t>
            </w:r>
          </w:p>
        </w:tc>
      </w:tr>
      <w:tr w:rsidR="00860FB9" w:rsidRPr="00C63589" w14:paraId="6AFA5304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48E2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e1e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F04FA" w14:textId="4F19A0D3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 cornified envelope 1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e1e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EC03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1C0B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4</w:t>
            </w:r>
          </w:p>
        </w:tc>
      </w:tr>
      <w:tr w:rsidR="00860FB9" w:rsidRPr="00C63589" w14:paraId="1D85EC03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F9EF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h2a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138FA" w14:textId="7C07F7EA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nuclease H2, large subunit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seh2a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395D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8AD8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9</w:t>
            </w:r>
          </w:p>
        </w:tc>
      </w:tr>
      <w:tr w:rsidR="00860FB9" w:rsidRPr="00C63589" w14:paraId="0CAA9E93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BEC0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r9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D60E" w14:textId="2956F4AE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 repeat domain 9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dr9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59BF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C69F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19</w:t>
            </w:r>
          </w:p>
        </w:tc>
      </w:tr>
      <w:tr w:rsidR="00860FB9" w:rsidRPr="00C63589" w14:paraId="118BB162" w14:textId="77777777" w:rsidTr="00CF36E3">
        <w:trPr>
          <w:trHeight w:val="5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21F7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whaz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D8BDD" w14:textId="717A2086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rosine 3-monooxygenase/tryptophan 5-monooxygenase activation protein, zeta polypeptid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whaz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B9E9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0B42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5</w:t>
            </w:r>
          </w:p>
        </w:tc>
      </w:tr>
      <w:tr w:rsidR="00860FB9" w:rsidRPr="00C63589" w14:paraId="231BAD61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0AA1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rk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9CB48" w14:textId="7F219120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ccinia related kinase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rk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8795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33BD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2</w:t>
            </w:r>
          </w:p>
        </w:tc>
      </w:tr>
      <w:tr w:rsidR="00860FB9" w:rsidRPr="00C63589" w14:paraId="386DDC58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728E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8BE0C" w14:textId="5F5515EE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aminidase 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F98B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293D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1</w:t>
            </w:r>
          </w:p>
        </w:tc>
      </w:tr>
      <w:tr w:rsidR="00860FB9" w:rsidRPr="00C63589" w14:paraId="56B241F3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AFBF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nx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08D44" w14:textId="07C0C891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6/neurotoxin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nx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84A6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C714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9</w:t>
            </w:r>
          </w:p>
        </w:tc>
      </w:tr>
      <w:tr w:rsidR="00860FB9" w:rsidRPr="00C63589" w14:paraId="471D817A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8F7F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2g4f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DC61F" w14:textId="350786AD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lipase A2, group IVF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2g4f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69C1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E9F2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6</w:t>
            </w:r>
          </w:p>
        </w:tc>
      </w:tr>
      <w:tr w:rsidR="00860FB9" w:rsidRPr="00C63589" w14:paraId="7E84BC3D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CF02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gkq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6B36E" w14:textId="6496F42F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cylglycerol kinase, theta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gkq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E6EF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296E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3</w:t>
            </w:r>
          </w:p>
        </w:tc>
      </w:tr>
      <w:tr w:rsidR="00860FB9" w:rsidRPr="00C63589" w14:paraId="5F5394F8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66E9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oh6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C74A3" w14:textId="62915523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estro heat-like repeat family member 6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oh6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3616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BFA7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6</w:t>
            </w:r>
          </w:p>
        </w:tc>
      </w:tr>
      <w:tr w:rsidR="00860FB9" w:rsidRPr="00C63589" w14:paraId="56EB2479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6D8B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a5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4D086" w14:textId="5E5280A5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lute carrier family 2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litated glucose transporter), member 5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a5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0A20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508B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0</w:t>
            </w:r>
          </w:p>
        </w:tc>
      </w:tr>
      <w:tr w:rsidR="00860FB9" w:rsidRPr="00C63589" w14:paraId="2C7BC6DE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31C5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6v1c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1E12F" w14:textId="03F7E52D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ase, H+ transporting, lysosomal V1 subunit C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6v1c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8A3C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03C7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1</w:t>
            </w:r>
          </w:p>
        </w:tc>
      </w:tr>
      <w:tr w:rsidR="00860FB9" w:rsidRPr="00C63589" w14:paraId="06848EAF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90A3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31425E22Rik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AACF6" w14:textId="50155191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KEN cDNA 4931406C07 gen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1406C07Rik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A3B4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1BBF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3</w:t>
            </w:r>
          </w:p>
        </w:tc>
      </w:tr>
      <w:tr w:rsidR="00860FB9" w:rsidRPr="00C63589" w14:paraId="6FD0AF72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2798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12a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D4BD2" w14:textId="2537B65E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ase, H+/K+ transporting, nongastric, alpha polypeptid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12a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282F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7291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7</w:t>
            </w:r>
          </w:p>
        </w:tc>
      </w:tr>
      <w:tr w:rsidR="00860FB9" w:rsidRPr="00C63589" w14:paraId="7398E9D9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7A2E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r16c5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210F9" w14:textId="16440396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ort chain dehydrogenase/reductase family 16C, member 5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r16c5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2071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7912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1</w:t>
            </w:r>
          </w:p>
        </w:tc>
      </w:tr>
      <w:tr w:rsidR="00860FB9" w:rsidRPr="00C63589" w14:paraId="6C0BFBB1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011C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616EB" w14:textId="20D9D206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, type I, alpha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1a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A0E3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0FDF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0</w:t>
            </w:r>
          </w:p>
        </w:tc>
      </w:tr>
      <w:tr w:rsidR="00860FB9" w:rsidRPr="00C63589" w14:paraId="19D59F0A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3A50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30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8410" w14:textId="3E7A6315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 protein L30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30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D2C1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10C6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4</w:t>
            </w:r>
          </w:p>
        </w:tc>
      </w:tr>
      <w:tr w:rsidR="00860FB9" w:rsidRPr="00C63589" w14:paraId="4936B9DF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3116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2f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EB2C5" w14:textId="13340B15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2F transcription factor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2f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D050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7F3F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2</w:t>
            </w:r>
          </w:p>
        </w:tc>
      </w:tr>
      <w:tr w:rsidR="00860FB9" w:rsidRPr="00C63589" w14:paraId="51E80467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57ED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iras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11797" w14:textId="0165BA11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KB inhibitor interacting Ras-like protein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kiras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2C8E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1557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5</w:t>
            </w:r>
          </w:p>
        </w:tc>
      </w:tr>
      <w:tr w:rsidR="00860FB9" w:rsidRPr="00C63589" w14:paraId="57BC3B6E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DC55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rv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8D0AE" w14:textId="2D76F71E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artic peptidase, retroviral-like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rv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A8BE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553C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6</w:t>
            </w:r>
          </w:p>
        </w:tc>
      </w:tr>
      <w:tr w:rsidR="00860FB9" w:rsidRPr="00C63589" w14:paraId="42B99B23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0DD0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hd12b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B3460" w14:textId="503E0E61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hydrolase domain containing 12B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hd12b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5059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44CF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95</w:t>
            </w:r>
          </w:p>
        </w:tc>
      </w:tr>
      <w:tr w:rsidR="00860FB9" w:rsidRPr="00C63589" w14:paraId="330DFD81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16DC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laf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D3087" w14:textId="48565F5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NA clamp associated factor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laf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B7E9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42EA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0</w:t>
            </w:r>
          </w:p>
        </w:tc>
      </w:tr>
      <w:tr w:rsidR="00860FB9" w:rsidRPr="00C63589" w14:paraId="270F1468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312F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rp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C0E35" w14:textId="3F1C1334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ed frizzled-related protein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frp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9FE1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5955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2</w:t>
            </w:r>
          </w:p>
        </w:tc>
      </w:tr>
      <w:tr w:rsidR="00860FB9" w:rsidRPr="00C63589" w14:paraId="4218759E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9F8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rt6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B4F17" w14:textId="752C60F3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rtuin 6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rt6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61D0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3FF5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6</w:t>
            </w:r>
          </w:p>
        </w:tc>
      </w:tr>
      <w:tr w:rsidR="00860FB9" w:rsidRPr="00C63589" w14:paraId="626D61E7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4F84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pan15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59961" w14:textId="321EFE1B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raspanin 15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pan15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9F30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E519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5</w:t>
            </w:r>
          </w:p>
        </w:tc>
      </w:tr>
      <w:tr w:rsidR="00860FB9" w:rsidRPr="00C63589" w14:paraId="66D85111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1B66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rc8b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F854D" w14:textId="310B2681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cine rich repeat containing 8 family, member B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rc8b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CCC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237E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7</w:t>
            </w:r>
          </w:p>
        </w:tc>
      </w:tr>
      <w:tr w:rsidR="00860FB9" w:rsidRPr="00C63589" w14:paraId="26251A05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AEE7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e1f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A22CB" w14:textId="4F622644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 cornified envelope 1F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e1f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5930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524E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1</w:t>
            </w:r>
          </w:p>
        </w:tc>
      </w:tr>
      <w:tr w:rsidR="00860FB9" w:rsidRPr="00C63589" w14:paraId="11E7C998" w14:textId="77777777" w:rsidTr="00CF36E3">
        <w:trPr>
          <w:trHeight w:val="5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3E77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a4c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3A7AC" w14:textId="2A58A72F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ma domain, immunoglobulin domain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g), transmembrane domain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M) and short cytoplasmic domain,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aphorin) 4C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a4c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42ED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631F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7</w:t>
            </w:r>
          </w:p>
        </w:tc>
      </w:tr>
      <w:tr w:rsidR="00860FB9" w:rsidRPr="00C63589" w14:paraId="28B44983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D7F2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f1b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4823D" w14:textId="3A3F3508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matin assembly factor 1, subunit B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0)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f1b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5546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398A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1</w:t>
            </w:r>
          </w:p>
        </w:tc>
      </w:tr>
      <w:tr w:rsidR="00860FB9" w:rsidRPr="00C63589" w14:paraId="7451E1AF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4F06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30012K11Rik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7294F" w14:textId="769F409D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KEN cDNA 9930012K11 gen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30012K11Rik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894A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B225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40</w:t>
            </w:r>
          </w:p>
        </w:tc>
      </w:tr>
      <w:tr w:rsidR="00860FB9" w:rsidRPr="00C63589" w14:paraId="5D68D29B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BF49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ysd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3A5DD" w14:textId="5985D748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YSVFN motif domain containing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ysd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EFB0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1438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4</w:t>
            </w:r>
          </w:p>
        </w:tc>
      </w:tr>
      <w:tr w:rsidR="00860FB9" w:rsidRPr="00C63589" w14:paraId="04C7CCB4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47D9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p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3F329" w14:textId="797E1AC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ed Ly6/Plaur domain containing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p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440C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6578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9</w:t>
            </w:r>
          </w:p>
        </w:tc>
      </w:tr>
      <w:tr w:rsidR="00860FB9" w:rsidRPr="00C63589" w14:paraId="20D81CFB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4CAE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g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85AD4" w14:textId="36BB5D25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n specific gene family member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g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1543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91B4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9</w:t>
            </w:r>
          </w:p>
        </w:tc>
      </w:tr>
      <w:tr w:rsidR="00860FB9" w:rsidRPr="00C63589" w14:paraId="77EFA67B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C86C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h6a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B3F9C" w14:textId="4722F331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cohol dehydrogenase 6A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ss V)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h6a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409C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8FE4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0</w:t>
            </w:r>
          </w:p>
        </w:tc>
      </w:tr>
      <w:tr w:rsidR="00860FB9" w:rsidRPr="00C63589" w14:paraId="1403AF95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2C1D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x7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2D9AE" w14:textId="643A814F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RY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 determining region Y)-box 7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x7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59EC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85B4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9</w:t>
            </w:r>
          </w:p>
        </w:tc>
      </w:tr>
      <w:tr w:rsidR="00860FB9" w:rsidRPr="00C63589" w14:paraId="2233F4B1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39E5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qr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EB784" w14:textId="417C60C0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gestin and adipoQ receptor family member III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qr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30E1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102C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8</w:t>
            </w:r>
          </w:p>
        </w:tc>
      </w:tr>
      <w:tr w:rsidR="00860FB9" w:rsidRPr="00C63589" w14:paraId="6333CA21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EFBD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ox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F991C" w14:textId="046F1504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 domain-containing oxidoreductas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ox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1774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9A9C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7</w:t>
            </w:r>
          </w:p>
        </w:tc>
      </w:tr>
      <w:tr w:rsidR="00860FB9" w:rsidRPr="00C63589" w14:paraId="3D99F15B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E37B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rd16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C5E9D" w14:textId="0E7BF25D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yrin repeat domain 16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rd16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6A5E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71B9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4</w:t>
            </w:r>
          </w:p>
        </w:tc>
      </w:tr>
      <w:tr w:rsidR="00860FB9" w:rsidRPr="00C63589" w14:paraId="0D56C41A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CFBC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t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5268A" w14:textId="5878036C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mma-glutamyl cyclotransferas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t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45D0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136F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6</w:t>
            </w:r>
          </w:p>
        </w:tc>
      </w:tr>
      <w:tr w:rsidR="00860FB9" w:rsidRPr="00C63589" w14:paraId="0B14909B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DE48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psnap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4C2AC" w14:textId="1390F17D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psnap homolog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psnap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CF9B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54C1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0</w:t>
            </w:r>
          </w:p>
        </w:tc>
      </w:tr>
      <w:tr w:rsidR="00860FB9" w:rsidRPr="00C63589" w14:paraId="63401DAA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C4F0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p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03BF3" w14:textId="4E827B4F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ed Ly6/Plaur domain containing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p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8978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A872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1</w:t>
            </w:r>
          </w:p>
        </w:tc>
      </w:tr>
      <w:tr w:rsidR="00860FB9" w:rsidRPr="00C63589" w14:paraId="5AD48D2A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EE09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trob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A0467" w14:textId="5A784E71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ntrobin, centrosomal BRCA2 interacting protein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ntrob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7A23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6AD5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1</w:t>
            </w:r>
          </w:p>
        </w:tc>
      </w:tr>
      <w:tr w:rsidR="00860FB9" w:rsidRPr="00C63589" w14:paraId="421F3894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864B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158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BAB60" w14:textId="7081B70B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 protein 158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158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A49E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12BF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2</w:t>
            </w:r>
          </w:p>
        </w:tc>
      </w:tr>
      <w:tr w:rsidR="00860FB9" w:rsidRPr="00C63589" w14:paraId="4783379D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A6DE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gap5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7A1BE" w14:textId="3E633A42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G associated protein 5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gap5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4D9E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851B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7</w:t>
            </w:r>
          </w:p>
        </w:tc>
      </w:tr>
      <w:tr w:rsidR="00860FB9" w:rsidRPr="00C63589" w14:paraId="12369155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957F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fap2e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0F8C5" w14:textId="560C3889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 factor AP-2, epsilon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fap2e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48D6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2BC8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4</w:t>
            </w:r>
          </w:p>
        </w:tc>
      </w:tr>
      <w:tr w:rsidR="00860FB9" w:rsidRPr="00C63589" w14:paraId="3EE2C265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2360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m4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EB330" w14:textId="4B0FBF83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modulin 4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m4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CDE5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AF91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1</w:t>
            </w:r>
          </w:p>
        </w:tc>
      </w:tr>
      <w:tr w:rsidR="00860FB9" w:rsidRPr="00C63589" w14:paraId="2389B6CD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86AC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29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4C562" w14:textId="57FC3A19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29, member RAS oncogene family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29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514D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C9C6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8</w:t>
            </w:r>
          </w:p>
        </w:tc>
      </w:tr>
      <w:tr w:rsidR="00860FB9" w:rsidRPr="00C63589" w14:paraId="7C80E687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6941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30162012Rik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C7F6D" w14:textId="7AB3D99B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KEN cDNA 5031425E22 gen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31425E22Rik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14FE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2A8C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9</w:t>
            </w:r>
          </w:p>
        </w:tc>
      </w:tr>
      <w:tr w:rsidR="00860FB9" w:rsidRPr="00C63589" w14:paraId="5F969381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8B0E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se1l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711BD" w14:textId="5E97AE85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oxyribonuclease 1-like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se1l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063B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D439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6</w:t>
            </w:r>
          </w:p>
        </w:tc>
      </w:tr>
      <w:tr w:rsidR="00860FB9" w:rsidRPr="00C63589" w14:paraId="1B69E273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596A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27a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24A62" w14:textId="692194B5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, type XXVII, alpha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27a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C5BC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9DAC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5</w:t>
            </w:r>
          </w:p>
        </w:tc>
      </w:tr>
      <w:tr w:rsidR="00860FB9" w:rsidRPr="00C63589" w14:paraId="61C0AFBF" w14:textId="77777777" w:rsidTr="00CF36E3">
        <w:trPr>
          <w:trHeight w:val="5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1226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6a20a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2A8D5" w14:textId="63D4A101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lute carrier family 6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transmitter transporter), member 20A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6a20a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3C92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9760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9</w:t>
            </w:r>
          </w:p>
        </w:tc>
      </w:tr>
      <w:tr w:rsidR="00860FB9" w:rsidRPr="00C63589" w14:paraId="63C5D126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312B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mp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2F37E" w14:textId="5CDB94AD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ar envelope integral membrane protein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mp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3F4E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70A6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18</w:t>
            </w:r>
          </w:p>
        </w:tc>
      </w:tr>
      <w:tr w:rsidR="00860FB9" w:rsidRPr="00C63589" w14:paraId="322E3A5C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59B9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nf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DA75A" w14:textId="2C7FBA43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n-derived neurotrophic factor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nf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9D87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27D5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5</w:t>
            </w:r>
          </w:p>
        </w:tc>
      </w:tr>
      <w:tr w:rsidR="00860FB9" w:rsidRPr="00C63589" w14:paraId="718D6ADB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19C2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pr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0A856" w14:textId="5A7B9885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nosine monophosphate reductase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pr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6C41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E29F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4</w:t>
            </w:r>
          </w:p>
        </w:tc>
      </w:tr>
      <w:tr w:rsidR="00860FB9" w:rsidRPr="00C63589" w14:paraId="5E000DC6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94A3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rx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221EF" w14:textId="08607404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ed related homeobox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rx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CBFD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96CC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5</w:t>
            </w:r>
          </w:p>
        </w:tc>
      </w:tr>
      <w:tr w:rsidR="00860FB9" w:rsidRPr="00C63589" w14:paraId="536812D2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D573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16907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6F314" w14:textId="3B33C896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icted gene, 16907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16907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81EE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67F8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0</w:t>
            </w:r>
          </w:p>
        </w:tc>
      </w:tr>
      <w:tr w:rsidR="00860FB9" w:rsidRPr="00C63589" w14:paraId="1DC855DA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6F0E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825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EBD6" w14:textId="218F3362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protein 825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825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B537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F186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9</w:t>
            </w:r>
          </w:p>
        </w:tc>
      </w:tr>
      <w:tr w:rsidR="00860FB9" w:rsidRPr="00C63589" w14:paraId="384D8859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260A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e6a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24240" w14:textId="27516A55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 cornified envelope 6A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e6a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486D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4B34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0</w:t>
            </w:r>
          </w:p>
        </w:tc>
      </w:tr>
      <w:tr w:rsidR="00860FB9" w:rsidRPr="00C63589" w14:paraId="3695BCFF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49FF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cgbp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99435" w14:textId="4BA1CDA9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c fragment of IgG binding protein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cgbp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7880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B298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8</w:t>
            </w:r>
          </w:p>
        </w:tc>
      </w:tr>
      <w:tr w:rsidR="00860FB9" w:rsidRPr="00C63589" w14:paraId="7695D39A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0540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m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3B49B" w14:textId="6AF129E2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viral integration site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m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47D0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CF31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8</w:t>
            </w:r>
          </w:p>
        </w:tc>
      </w:tr>
      <w:tr w:rsidR="00860FB9" w:rsidRPr="00C63589" w14:paraId="4502447E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3A18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qtnf6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85EC7" w14:textId="05AC4763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q and tumor necrosis factor related protein 6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qtnf6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8F50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DB7D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8</w:t>
            </w:r>
          </w:p>
        </w:tc>
      </w:tr>
      <w:tr w:rsidR="00860FB9" w:rsidRPr="00C63589" w14:paraId="61650476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A65B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34a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D3CC7" w14:textId="51815314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olute carrier family 34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dium phosphate), member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34a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17E9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1CDE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1</w:t>
            </w:r>
          </w:p>
        </w:tc>
      </w:tr>
      <w:tr w:rsidR="00860FB9" w:rsidRPr="00C63589" w14:paraId="6F880CFF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9122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e1g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99871" w14:textId="30CE327D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te cornified envelope 1G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e1g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9E4B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82D2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7</w:t>
            </w:r>
          </w:p>
        </w:tc>
      </w:tr>
      <w:tr w:rsidR="00860FB9" w:rsidRPr="00C63589" w14:paraId="0682A107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793D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m7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E7219" w14:textId="7FAAF55C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partite motif-containing 7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m7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BF34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0247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7</w:t>
            </w:r>
          </w:p>
        </w:tc>
      </w:tr>
      <w:tr w:rsidR="00860FB9" w:rsidRPr="00C63589" w14:paraId="0E8711D7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82FD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c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FD140" w14:textId="2BD9F8FF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nniocalcin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c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B5A0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A310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7</w:t>
            </w:r>
          </w:p>
        </w:tc>
      </w:tr>
      <w:tr w:rsidR="00860FB9" w:rsidRPr="00C63589" w14:paraId="7862CE34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41F1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ip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9F28C" w14:textId="6FE0A92D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 complex interacting protein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ip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AD76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7401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6</w:t>
            </w:r>
          </w:p>
        </w:tc>
      </w:tr>
      <w:tr w:rsidR="00860FB9" w:rsidRPr="00C63589" w14:paraId="587A4455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D99E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o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5F3E2" w14:textId="280268B2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iodinase, iodothyronine, type II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o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9EB1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C82F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53</w:t>
            </w:r>
          </w:p>
        </w:tc>
      </w:tr>
      <w:tr w:rsidR="00860FB9" w:rsidRPr="00C63589" w14:paraId="7D6F119E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C469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9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D2DA1" w14:textId="09420853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mokine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C motif) receptor 9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9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C4F5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D360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97</w:t>
            </w:r>
          </w:p>
        </w:tc>
      </w:tr>
      <w:tr w:rsidR="00860FB9" w:rsidRPr="00C63589" w14:paraId="1EC77294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3E17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6a9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E8BCC" w14:textId="2DB154B6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26, member 9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6a9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5CF9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A0D2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7</w:t>
            </w:r>
          </w:p>
        </w:tc>
      </w:tr>
      <w:tr w:rsidR="00860FB9" w:rsidRPr="00C63589" w14:paraId="1C43E369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3505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od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DD267" w14:textId="60E92A5A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collagen lysine, 2-oxoglutarate 5-dioxygenase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od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D871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5719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1</w:t>
            </w:r>
          </w:p>
        </w:tc>
      </w:tr>
      <w:tr w:rsidR="00860FB9" w:rsidRPr="00C63589" w14:paraId="23B99C2B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7EB0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pgef4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0CBCD" w14:textId="41442B83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p guanine nucleotide exchange factor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F) 4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pgef4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76A5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7508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6</w:t>
            </w:r>
          </w:p>
        </w:tc>
      </w:tr>
      <w:tr w:rsidR="00860FB9" w:rsidRPr="00C63589" w14:paraId="1665254A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8F5E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22a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DDE41" w14:textId="6FAA3D0B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, type XXII, alpha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22a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446D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DACA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9</w:t>
            </w:r>
          </w:p>
        </w:tc>
      </w:tr>
      <w:tr w:rsidR="00860FB9" w:rsidRPr="00C63589" w14:paraId="7D17734E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4383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g1c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D4F86" w14:textId="79D7B39E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smoglein 1 gamma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sg1c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0B4B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11BE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3</w:t>
            </w:r>
          </w:p>
        </w:tc>
      </w:tr>
      <w:tr w:rsidR="00860FB9" w:rsidRPr="00C63589" w14:paraId="4368245F" w14:textId="77777777" w:rsidTr="00CF36E3">
        <w:trPr>
          <w:trHeight w:val="5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F7F1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rcc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C0DBD" w14:textId="5E4E5936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-ray repair complementing defective repair in Chinese hamster cells 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rcc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8112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805E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9</w:t>
            </w:r>
          </w:p>
        </w:tc>
      </w:tr>
      <w:tr w:rsidR="00860FB9" w:rsidRPr="00C63589" w14:paraId="3E14CF62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8311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30412O13Rik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044BB" w14:textId="5811E42A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KEN cDNA 1700037C18 gen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0037C18Rik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979B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E919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2</w:t>
            </w:r>
          </w:p>
        </w:tc>
      </w:tr>
      <w:tr w:rsidR="00860FB9" w:rsidRPr="00C63589" w14:paraId="3E245569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4C7E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15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5D8F0" w14:textId="43AE9A0B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stis expressed gene 15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x15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037D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C20D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3</w:t>
            </w:r>
          </w:p>
        </w:tc>
      </w:tr>
      <w:tr w:rsidR="00860FB9" w:rsidRPr="00C63589" w14:paraId="7729A496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D624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385b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116EA" w14:textId="063C85A1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protein 385B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fp385b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8DAE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2F69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28</w:t>
            </w:r>
          </w:p>
        </w:tc>
      </w:tr>
      <w:tr w:rsidR="00860FB9" w:rsidRPr="00C63589" w14:paraId="3E2B3AEA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C0A2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d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D3C5F" w14:textId="3B55438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iotic nuclear divisions 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nd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2050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84C7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1</w:t>
            </w:r>
          </w:p>
        </w:tc>
      </w:tr>
      <w:tr w:rsidR="00860FB9" w:rsidRPr="00C63589" w14:paraId="588B442F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0053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n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5D406" w14:textId="62C7A3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ostin, osteoblast specific factor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n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39C0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4CA8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2</w:t>
            </w:r>
          </w:p>
        </w:tc>
      </w:tr>
      <w:tr w:rsidR="00860FB9" w:rsidRPr="00C63589" w14:paraId="094361A5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3AB6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le6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41ABC" w14:textId="1347C693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ducin-like enhancer of split 6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le6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289A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84A3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4</w:t>
            </w:r>
          </w:p>
        </w:tc>
      </w:tr>
      <w:tr w:rsidR="00860FB9" w:rsidRPr="00C63589" w14:paraId="74BC7937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5A59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hg18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FA4D1" w14:textId="7AC7FC33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ll nucleolar RNA host gene 18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hg18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2E10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FDA7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4</w:t>
            </w:r>
          </w:p>
        </w:tc>
      </w:tr>
      <w:tr w:rsidR="00860FB9" w:rsidRPr="00C63589" w14:paraId="265DB83C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3347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px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0418D" w14:textId="0459CFDB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Jpx transcript, Xist activator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protein coding)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px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F77F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B26D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8</w:t>
            </w:r>
          </w:p>
        </w:tc>
      </w:tr>
      <w:tr w:rsidR="00860FB9" w:rsidRPr="00C63589" w14:paraId="05C5E586" w14:textId="77777777" w:rsidTr="00CF36E3">
        <w:trPr>
          <w:trHeight w:val="56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19D2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2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5D1D5" w14:textId="66D4159E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23 metallopeptidase and ATP synthase assembly factor homolog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2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F9FF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77F9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7</w:t>
            </w:r>
          </w:p>
        </w:tc>
      </w:tr>
      <w:tr w:rsidR="00860FB9" w:rsidRPr="00C63589" w14:paraId="4D2842C3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3053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pr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C1061" w14:textId="3A6DBC92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LI pathogenesis-related 1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oma)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pr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D4DA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9CA0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0</w:t>
            </w:r>
          </w:p>
        </w:tc>
      </w:tr>
      <w:tr w:rsidR="00860FB9" w:rsidRPr="00C63589" w14:paraId="3F7555C0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612F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430088P11Rik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2B605" w14:textId="46FDB02B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KEN cDNA A430088P11 gen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430088P11Rik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DB64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BC0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5</w:t>
            </w:r>
          </w:p>
        </w:tc>
      </w:tr>
      <w:tr w:rsidR="00860FB9" w:rsidRPr="00C63589" w14:paraId="4B030493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76E3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267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CB237" w14:textId="2639B15A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 protein 45b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45b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DA73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4F4D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7</w:t>
            </w:r>
          </w:p>
        </w:tc>
      </w:tr>
      <w:tr w:rsidR="00860FB9" w:rsidRPr="00C63589" w14:paraId="3AA72994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3551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11a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43D74" w14:textId="03843212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, type XI, alpha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11a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66CC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7B56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1</w:t>
            </w:r>
          </w:p>
        </w:tc>
      </w:tr>
      <w:tr w:rsidR="00860FB9" w:rsidRPr="00C63589" w14:paraId="475E2B00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2E19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t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53AFE" w14:textId="6206008E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yl-Coenzyme A acetyltransferase 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t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4F3A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3E4D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1</w:t>
            </w:r>
          </w:p>
        </w:tc>
      </w:tr>
      <w:tr w:rsidR="00860FB9" w:rsidRPr="00C63589" w14:paraId="445CF2C5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4694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o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BCAD" w14:textId="6EFF0EA0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-carotene oxygenase 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o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11F6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F7CA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5</w:t>
            </w:r>
          </w:p>
        </w:tc>
      </w:tr>
      <w:tr w:rsidR="00860FB9" w:rsidRPr="00C63589" w14:paraId="48F64A30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A57F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C935E" w14:textId="1D1D6634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mokine 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C motif) ligand 2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E365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6B1F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3</w:t>
            </w:r>
          </w:p>
        </w:tc>
      </w:tr>
      <w:tr w:rsidR="00860FB9" w:rsidRPr="00C63589" w14:paraId="10F3B80F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8FE3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y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D313D" w14:textId="29A90109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ptide YY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y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6BFE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D23C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0</w:t>
            </w:r>
          </w:p>
        </w:tc>
      </w:tr>
      <w:tr w:rsidR="00860FB9" w:rsidRPr="00C63589" w14:paraId="61D4B327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8D4A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b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366F5" w14:textId="4001AFFB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itonin-related polypeptide, beta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b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19FB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A149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4</w:t>
            </w:r>
          </w:p>
        </w:tc>
      </w:tr>
      <w:tr w:rsidR="00860FB9" w:rsidRPr="00C63589" w14:paraId="7373CFB8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9D85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mat4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CDD58" w14:textId="0A393DDD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, matrin type 4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mat4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42FB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85D6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1</w:t>
            </w:r>
          </w:p>
        </w:tc>
      </w:tr>
      <w:tr w:rsidR="00860FB9" w:rsidRPr="00C63589" w14:paraId="0F4A66C3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4B29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dhb4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32DBC" w14:textId="15A3676F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ocadherin beta 4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dhb4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E3C98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76F0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4</w:t>
            </w:r>
          </w:p>
        </w:tc>
      </w:tr>
      <w:tr w:rsidR="00860FB9" w:rsidRPr="00C63589" w14:paraId="2BDF62BA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501C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45935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33A2A" w14:textId="4B888A76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icted gene, 45935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45935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B408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7BB7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83</w:t>
            </w:r>
          </w:p>
        </w:tc>
      </w:tr>
      <w:tr w:rsidR="00860FB9" w:rsidRPr="00C63589" w14:paraId="395385C5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B50A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r2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15999" w14:textId="0D9FE949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 protein-coupled receptor 2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r2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7415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34D2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1</w:t>
            </w:r>
          </w:p>
        </w:tc>
      </w:tr>
      <w:tr w:rsidR="00860FB9" w:rsidRPr="00C63589" w14:paraId="103AD982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F9DA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200a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0B7C9" w14:textId="0E6006DF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 protein 200A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200a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76DD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E9AF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3</w:t>
            </w:r>
          </w:p>
        </w:tc>
      </w:tr>
      <w:tr w:rsidR="00860FB9" w:rsidRPr="00C63589" w14:paraId="38940E7E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70E6B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dmc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0EF91" w14:textId="7BFEBF61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dermin C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dmc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37F9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1BB1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62</w:t>
            </w:r>
          </w:p>
        </w:tc>
      </w:tr>
      <w:tr w:rsidR="00860FB9" w:rsidRPr="00C63589" w14:paraId="51977E88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CD22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0028F11Rik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664CD" w14:textId="7916E13F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NA RIKEN 9330162012 gen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30162012Rik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5EF6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D2D1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1</w:t>
            </w:r>
          </w:p>
        </w:tc>
      </w:tr>
      <w:tr w:rsidR="00860FB9" w:rsidRPr="00C63589" w14:paraId="4FEDC092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E0392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1219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BBB8D" w14:textId="1BA10AA9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icted gene 1219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1219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6DCF3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7301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</w:t>
            </w:r>
          </w:p>
        </w:tc>
      </w:tr>
      <w:tr w:rsidR="00860FB9" w:rsidRPr="00C63589" w14:paraId="15D51B2E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17A6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1439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29C30" w14:textId="284249DC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icted gene 1439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1439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EA93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D88C7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0</w:t>
            </w:r>
          </w:p>
        </w:tc>
      </w:tr>
      <w:tr w:rsidR="00860FB9" w:rsidRPr="00C63589" w14:paraId="7516E16D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061DE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r2a3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7574A" w14:textId="46A937D8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ll proline-rich protein 2A3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r2a3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CA354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2814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4</w:t>
            </w:r>
          </w:p>
        </w:tc>
      </w:tr>
      <w:tr w:rsidR="00860FB9" w:rsidRPr="00C63589" w14:paraId="33A551DF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301D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cam1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B7172" w14:textId="240D9B33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 cell adhesion molecule 1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acam1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C0D6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B5DAC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0</w:t>
            </w:r>
          </w:p>
        </w:tc>
      </w:tr>
      <w:tr w:rsidR="00860FB9" w:rsidRPr="00C63589" w14:paraId="4B399D21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2AF4D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r2a1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C0E43" w14:textId="76F1D3C6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ll proline-rich protein 2A1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r2a1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C12C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85DF6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0</w:t>
            </w:r>
          </w:p>
        </w:tc>
      </w:tr>
      <w:tr w:rsidR="00860FB9" w:rsidRPr="00C63589" w14:paraId="6D3BDDD8" w14:textId="77777777" w:rsidTr="00CF36E3">
        <w:trPr>
          <w:trHeight w:val="320"/>
        </w:trPr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DD101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r2a2</w:t>
            </w:r>
          </w:p>
        </w:tc>
        <w:tc>
          <w:tcPr>
            <w:tcW w:w="5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80148" w14:textId="24CC3E9F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ll proline-rich protein 2A2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rr2a2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612FA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2E945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0</w:t>
            </w:r>
          </w:p>
        </w:tc>
      </w:tr>
      <w:tr w:rsidR="00860FB9" w:rsidRPr="00C63589" w14:paraId="34DF10DF" w14:textId="77777777" w:rsidTr="00CF36E3">
        <w:trPr>
          <w:trHeight w:val="340"/>
        </w:trPr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BAA93F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o</w:t>
            </w:r>
          </w:p>
        </w:tc>
        <w:tc>
          <w:tcPr>
            <w:tcW w:w="5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FBA072" w14:textId="592D8DC8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toperoxidase</w:t>
            </w:r>
            <w:r w:rsidR="00A80C6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po)</w:t>
            </w:r>
          </w:p>
        </w:tc>
        <w:tc>
          <w:tcPr>
            <w:tcW w:w="15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46DEA0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D77639" w14:textId="77777777" w:rsidR="00860FB9" w:rsidRPr="00C63589" w:rsidRDefault="00860FB9" w:rsidP="00CF36E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6358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3</w:t>
            </w:r>
          </w:p>
        </w:tc>
      </w:tr>
    </w:tbl>
    <w:p w14:paraId="6C96FC46" w14:textId="5FC53520" w:rsidR="00860FB9" w:rsidRDefault="00860FB9" w:rsidP="00860FB9">
      <w:pPr>
        <w:jc w:val="both"/>
        <w:rPr>
          <w:rFonts w:ascii="Arial" w:hAnsi="Arial" w:cs="Arial"/>
        </w:rPr>
      </w:pPr>
      <w:r w:rsidRPr="00F823A5">
        <w:rPr>
          <w:rFonts w:ascii="Arial" w:hAnsi="Arial" w:cs="Arial"/>
        </w:rPr>
        <w:t>“-” indicates downregulation of genes in</w:t>
      </w:r>
      <w:r>
        <w:rPr>
          <w:rFonts w:ascii="Arial" w:hAnsi="Arial" w:cs="Arial"/>
        </w:rPr>
        <w:t xml:space="preserve"> </w:t>
      </w:r>
      <w:r w:rsidR="00A67D87">
        <w:rPr>
          <w:rFonts w:ascii="Arial" w:hAnsi="Arial" w:cs="Arial"/>
        </w:rPr>
        <w:t>KO</w:t>
      </w:r>
      <w:r w:rsidRPr="00CF2279">
        <w:rPr>
          <w:rFonts w:ascii="Arial" w:hAnsi="Arial" w:cs="Arial"/>
          <w:vertAlign w:val="superscript"/>
        </w:rPr>
        <w:t xml:space="preserve"> </w:t>
      </w:r>
      <w:r w:rsidRPr="00CF2279">
        <w:rPr>
          <w:rFonts w:ascii="Arial" w:hAnsi="Arial" w:cs="Arial"/>
        </w:rPr>
        <w:t>mice</w:t>
      </w:r>
      <w:r w:rsidRPr="00962CA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ompared to that in </w:t>
      </w:r>
      <w:r w:rsidRPr="00CF2279">
        <w:rPr>
          <w:rFonts w:ascii="Arial" w:hAnsi="Arial" w:cs="Arial"/>
        </w:rPr>
        <w:t xml:space="preserve">WT </w:t>
      </w:r>
      <w:r>
        <w:rPr>
          <w:rFonts w:ascii="Arial" w:hAnsi="Arial" w:cs="Arial"/>
        </w:rPr>
        <w:t>mice.</w:t>
      </w:r>
      <w:r w:rsidR="005E63C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 </w:t>
      </w:r>
    </w:p>
    <w:p w14:paraId="00ACFAF8" w14:textId="77777777" w:rsidR="00462FE3" w:rsidRPr="00462FE3" w:rsidRDefault="00462FE3" w:rsidP="006D0D54">
      <w:pPr>
        <w:jc w:val="both"/>
        <w:rPr>
          <w:rFonts w:ascii="Arial" w:hAnsi="Arial" w:cs="Arial"/>
        </w:rPr>
      </w:pPr>
    </w:p>
    <w:p w14:paraId="484E0161" w14:textId="39371790" w:rsidR="00462FE3" w:rsidRDefault="00462FE3">
      <w:pPr>
        <w:rPr>
          <w:rFonts w:ascii="Arial" w:hAnsi="Arial" w:cs="Arial"/>
        </w:rPr>
      </w:pPr>
    </w:p>
    <w:p w14:paraId="118FD4D8" w14:textId="5E5073C9" w:rsidR="005442A9" w:rsidRDefault="005442A9">
      <w:pPr>
        <w:rPr>
          <w:rFonts w:ascii="Arial" w:hAnsi="Arial" w:cs="Arial"/>
        </w:rPr>
      </w:pPr>
    </w:p>
    <w:sectPr w:rsidR="005442A9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A0970F" w14:textId="77777777" w:rsidR="00BB371B" w:rsidRDefault="00BB371B" w:rsidP="009C40ED">
      <w:r>
        <w:separator/>
      </w:r>
    </w:p>
  </w:endnote>
  <w:endnote w:type="continuationSeparator" w:id="0">
    <w:p w14:paraId="7E46C151" w14:textId="77777777" w:rsidR="00BB371B" w:rsidRDefault="00BB371B" w:rsidP="009C4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295053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22305A" w14:textId="7A7101F3" w:rsidR="009C40ED" w:rsidRDefault="009C40ED" w:rsidP="00896FC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8388C2" w14:textId="77777777" w:rsidR="009C40ED" w:rsidRDefault="009C40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309994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4779DD" w14:textId="46ED0706" w:rsidR="009C40ED" w:rsidRDefault="009C40ED" w:rsidP="00896FC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747F61" w14:textId="77777777" w:rsidR="009C40ED" w:rsidRDefault="009C40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203BF" w14:textId="77777777" w:rsidR="00BB371B" w:rsidRDefault="00BB371B" w:rsidP="009C40ED">
      <w:r>
        <w:separator/>
      </w:r>
    </w:p>
  </w:footnote>
  <w:footnote w:type="continuationSeparator" w:id="0">
    <w:p w14:paraId="3A37565D" w14:textId="77777777" w:rsidR="00BB371B" w:rsidRDefault="00BB371B" w:rsidP="009C40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408"/>
    <w:rsid w:val="00002481"/>
    <w:rsid w:val="000028F2"/>
    <w:rsid w:val="00002DF3"/>
    <w:rsid w:val="00003BE5"/>
    <w:rsid w:val="00003DF9"/>
    <w:rsid w:val="000060EB"/>
    <w:rsid w:val="00012DC2"/>
    <w:rsid w:val="00013F0C"/>
    <w:rsid w:val="000213F3"/>
    <w:rsid w:val="000252B2"/>
    <w:rsid w:val="00031B5B"/>
    <w:rsid w:val="000321B5"/>
    <w:rsid w:val="0004086C"/>
    <w:rsid w:val="000612E6"/>
    <w:rsid w:val="000623E0"/>
    <w:rsid w:val="00064D80"/>
    <w:rsid w:val="00067707"/>
    <w:rsid w:val="000703E1"/>
    <w:rsid w:val="00071834"/>
    <w:rsid w:val="0007197C"/>
    <w:rsid w:val="0007315E"/>
    <w:rsid w:val="000803FB"/>
    <w:rsid w:val="00080CA8"/>
    <w:rsid w:val="0008422B"/>
    <w:rsid w:val="00084A26"/>
    <w:rsid w:val="0009041A"/>
    <w:rsid w:val="00094D01"/>
    <w:rsid w:val="00095520"/>
    <w:rsid w:val="000957D4"/>
    <w:rsid w:val="00097257"/>
    <w:rsid w:val="000A2DD2"/>
    <w:rsid w:val="000A3926"/>
    <w:rsid w:val="000B0BA2"/>
    <w:rsid w:val="000B4CB1"/>
    <w:rsid w:val="000B5FC1"/>
    <w:rsid w:val="000C0312"/>
    <w:rsid w:val="000C54DC"/>
    <w:rsid w:val="000D0378"/>
    <w:rsid w:val="000D4C0F"/>
    <w:rsid w:val="000E2CB2"/>
    <w:rsid w:val="000E3916"/>
    <w:rsid w:val="000F2CDD"/>
    <w:rsid w:val="000F59DE"/>
    <w:rsid w:val="000F5E3E"/>
    <w:rsid w:val="001012D1"/>
    <w:rsid w:val="00101C29"/>
    <w:rsid w:val="0011489C"/>
    <w:rsid w:val="00122D76"/>
    <w:rsid w:val="0012598C"/>
    <w:rsid w:val="001320C5"/>
    <w:rsid w:val="001334A9"/>
    <w:rsid w:val="00152B47"/>
    <w:rsid w:val="00154D25"/>
    <w:rsid w:val="0015635C"/>
    <w:rsid w:val="00157198"/>
    <w:rsid w:val="0016218D"/>
    <w:rsid w:val="001640CD"/>
    <w:rsid w:val="00172EE5"/>
    <w:rsid w:val="00183408"/>
    <w:rsid w:val="00183AE9"/>
    <w:rsid w:val="001861A9"/>
    <w:rsid w:val="00193C1C"/>
    <w:rsid w:val="001976A7"/>
    <w:rsid w:val="0019796B"/>
    <w:rsid w:val="001A0C52"/>
    <w:rsid w:val="001A10EC"/>
    <w:rsid w:val="001A4273"/>
    <w:rsid w:val="001A48F5"/>
    <w:rsid w:val="001B022C"/>
    <w:rsid w:val="001B069D"/>
    <w:rsid w:val="001B1F0F"/>
    <w:rsid w:val="001B4CB2"/>
    <w:rsid w:val="001C7848"/>
    <w:rsid w:val="001D11A1"/>
    <w:rsid w:val="001D3913"/>
    <w:rsid w:val="001D3A71"/>
    <w:rsid w:val="001D475C"/>
    <w:rsid w:val="001D662E"/>
    <w:rsid w:val="001D78AE"/>
    <w:rsid w:val="001E757B"/>
    <w:rsid w:val="001F14B4"/>
    <w:rsid w:val="00203EAA"/>
    <w:rsid w:val="00211AFF"/>
    <w:rsid w:val="002131D2"/>
    <w:rsid w:val="00214653"/>
    <w:rsid w:val="00216A1E"/>
    <w:rsid w:val="00222053"/>
    <w:rsid w:val="00253353"/>
    <w:rsid w:val="00254375"/>
    <w:rsid w:val="00256E66"/>
    <w:rsid w:val="002622B8"/>
    <w:rsid w:val="00266EC0"/>
    <w:rsid w:val="00271ABC"/>
    <w:rsid w:val="0027363C"/>
    <w:rsid w:val="00277461"/>
    <w:rsid w:val="0028106D"/>
    <w:rsid w:val="002832F9"/>
    <w:rsid w:val="00285F2E"/>
    <w:rsid w:val="00294999"/>
    <w:rsid w:val="002962C5"/>
    <w:rsid w:val="002966A5"/>
    <w:rsid w:val="00296F34"/>
    <w:rsid w:val="002A21BF"/>
    <w:rsid w:val="002A5346"/>
    <w:rsid w:val="002B1E10"/>
    <w:rsid w:val="002C4221"/>
    <w:rsid w:val="002C5C18"/>
    <w:rsid w:val="002D3EE3"/>
    <w:rsid w:val="002E6C06"/>
    <w:rsid w:val="002F28A6"/>
    <w:rsid w:val="002F709E"/>
    <w:rsid w:val="00300AE4"/>
    <w:rsid w:val="003020B5"/>
    <w:rsid w:val="00317F88"/>
    <w:rsid w:val="00333651"/>
    <w:rsid w:val="00333BED"/>
    <w:rsid w:val="003367DC"/>
    <w:rsid w:val="00340026"/>
    <w:rsid w:val="00347C67"/>
    <w:rsid w:val="00351605"/>
    <w:rsid w:val="003573B3"/>
    <w:rsid w:val="00361F45"/>
    <w:rsid w:val="0036201E"/>
    <w:rsid w:val="0036362C"/>
    <w:rsid w:val="003808BE"/>
    <w:rsid w:val="00380CBE"/>
    <w:rsid w:val="00382FD1"/>
    <w:rsid w:val="00383C16"/>
    <w:rsid w:val="003866DB"/>
    <w:rsid w:val="0039267E"/>
    <w:rsid w:val="00394002"/>
    <w:rsid w:val="00394572"/>
    <w:rsid w:val="00396AE2"/>
    <w:rsid w:val="00397D09"/>
    <w:rsid w:val="003A1385"/>
    <w:rsid w:val="003B1440"/>
    <w:rsid w:val="003B6AC7"/>
    <w:rsid w:val="003C06C1"/>
    <w:rsid w:val="003C095F"/>
    <w:rsid w:val="003C29BD"/>
    <w:rsid w:val="003D031E"/>
    <w:rsid w:val="003D1F5A"/>
    <w:rsid w:val="003D6124"/>
    <w:rsid w:val="003D76B8"/>
    <w:rsid w:val="003E1AC2"/>
    <w:rsid w:val="003E3ED8"/>
    <w:rsid w:val="003F36CB"/>
    <w:rsid w:val="003F4122"/>
    <w:rsid w:val="003F4F54"/>
    <w:rsid w:val="003F7A3E"/>
    <w:rsid w:val="004114BA"/>
    <w:rsid w:val="0041373F"/>
    <w:rsid w:val="00425DDB"/>
    <w:rsid w:val="00425F7A"/>
    <w:rsid w:val="004272BB"/>
    <w:rsid w:val="00431905"/>
    <w:rsid w:val="004320A0"/>
    <w:rsid w:val="004351D4"/>
    <w:rsid w:val="004357CC"/>
    <w:rsid w:val="0044165E"/>
    <w:rsid w:val="00443385"/>
    <w:rsid w:val="004441A3"/>
    <w:rsid w:val="00444F4E"/>
    <w:rsid w:val="004569DE"/>
    <w:rsid w:val="004602B5"/>
    <w:rsid w:val="00462D6E"/>
    <w:rsid w:val="00462FE3"/>
    <w:rsid w:val="00466604"/>
    <w:rsid w:val="00474907"/>
    <w:rsid w:val="00475DC1"/>
    <w:rsid w:val="00476BC5"/>
    <w:rsid w:val="0048531B"/>
    <w:rsid w:val="00485C92"/>
    <w:rsid w:val="004876D8"/>
    <w:rsid w:val="004922A4"/>
    <w:rsid w:val="00493B96"/>
    <w:rsid w:val="004A0014"/>
    <w:rsid w:val="004A0D99"/>
    <w:rsid w:val="004A1411"/>
    <w:rsid w:val="004A2B12"/>
    <w:rsid w:val="004A7E36"/>
    <w:rsid w:val="004C0A4E"/>
    <w:rsid w:val="004C3B1C"/>
    <w:rsid w:val="004D63D1"/>
    <w:rsid w:val="004E35F1"/>
    <w:rsid w:val="004F0F34"/>
    <w:rsid w:val="004F701A"/>
    <w:rsid w:val="00501FB1"/>
    <w:rsid w:val="00505D00"/>
    <w:rsid w:val="0050737F"/>
    <w:rsid w:val="0051617D"/>
    <w:rsid w:val="005161F6"/>
    <w:rsid w:val="005201B2"/>
    <w:rsid w:val="0052069B"/>
    <w:rsid w:val="00522212"/>
    <w:rsid w:val="00522759"/>
    <w:rsid w:val="005318DB"/>
    <w:rsid w:val="005369C5"/>
    <w:rsid w:val="00536F33"/>
    <w:rsid w:val="00541C9A"/>
    <w:rsid w:val="005423CB"/>
    <w:rsid w:val="00542EA7"/>
    <w:rsid w:val="005442A9"/>
    <w:rsid w:val="005630A6"/>
    <w:rsid w:val="00565580"/>
    <w:rsid w:val="00567662"/>
    <w:rsid w:val="005676F0"/>
    <w:rsid w:val="00567AC7"/>
    <w:rsid w:val="00567E8E"/>
    <w:rsid w:val="0058130F"/>
    <w:rsid w:val="00590165"/>
    <w:rsid w:val="005916E7"/>
    <w:rsid w:val="005A0E9B"/>
    <w:rsid w:val="005A549C"/>
    <w:rsid w:val="005A7202"/>
    <w:rsid w:val="005B2B68"/>
    <w:rsid w:val="005C014C"/>
    <w:rsid w:val="005C14BB"/>
    <w:rsid w:val="005C3920"/>
    <w:rsid w:val="005C3A8A"/>
    <w:rsid w:val="005C6A26"/>
    <w:rsid w:val="005C6CE9"/>
    <w:rsid w:val="005D2C8F"/>
    <w:rsid w:val="005E3065"/>
    <w:rsid w:val="005E330D"/>
    <w:rsid w:val="005E5A93"/>
    <w:rsid w:val="005E63CD"/>
    <w:rsid w:val="005F287B"/>
    <w:rsid w:val="005F4938"/>
    <w:rsid w:val="0060264A"/>
    <w:rsid w:val="00606B91"/>
    <w:rsid w:val="00612DEA"/>
    <w:rsid w:val="006153CC"/>
    <w:rsid w:val="006153D8"/>
    <w:rsid w:val="00626418"/>
    <w:rsid w:val="006372EB"/>
    <w:rsid w:val="0064240C"/>
    <w:rsid w:val="00644C0C"/>
    <w:rsid w:val="00646C2E"/>
    <w:rsid w:val="00652BD3"/>
    <w:rsid w:val="00656015"/>
    <w:rsid w:val="0065728A"/>
    <w:rsid w:val="00657E39"/>
    <w:rsid w:val="0066255D"/>
    <w:rsid w:val="00662802"/>
    <w:rsid w:val="00662DAA"/>
    <w:rsid w:val="00667F74"/>
    <w:rsid w:val="006803EA"/>
    <w:rsid w:val="0068247B"/>
    <w:rsid w:val="00685CE1"/>
    <w:rsid w:val="006959D0"/>
    <w:rsid w:val="00696C4A"/>
    <w:rsid w:val="006A0C12"/>
    <w:rsid w:val="006A12E1"/>
    <w:rsid w:val="006A45FE"/>
    <w:rsid w:val="006A4C51"/>
    <w:rsid w:val="006B2E1A"/>
    <w:rsid w:val="006B3BB9"/>
    <w:rsid w:val="006B5F97"/>
    <w:rsid w:val="006B7AAD"/>
    <w:rsid w:val="006C3C7C"/>
    <w:rsid w:val="006C604E"/>
    <w:rsid w:val="006C746E"/>
    <w:rsid w:val="006D0D54"/>
    <w:rsid w:val="006D0E55"/>
    <w:rsid w:val="006D38BE"/>
    <w:rsid w:val="006D7ECF"/>
    <w:rsid w:val="006E2C7A"/>
    <w:rsid w:val="006E3B7B"/>
    <w:rsid w:val="006E6F28"/>
    <w:rsid w:val="006F097B"/>
    <w:rsid w:val="007023ED"/>
    <w:rsid w:val="00703144"/>
    <w:rsid w:val="007047A4"/>
    <w:rsid w:val="00704854"/>
    <w:rsid w:val="007070AB"/>
    <w:rsid w:val="007105CF"/>
    <w:rsid w:val="00714F3A"/>
    <w:rsid w:val="00715622"/>
    <w:rsid w:val="00716E1D"/>
    <w:rsid w:val="00723190"/>
    <w:rsid w:val="007232ED"/>
    <w:rsid w:val="00732E3A"/>
    <w:rsid w:val="00737294"/>
    <w:rsid w:val="00740065"/>
    <w:rsid w:val="00740D9D"/>
    <w:rsid w:val="00741431"/>
    <w:rsid w:val="00745B3C"/>
    <w:rsid w:val="007463C2"/>
    <w:rsid w:val="0075063B"/>
    <w:rsid w:val="00753179"/>
    <w:rsid w:val="00764ECB"/>
    <w:rsid w:val="00765220"/>
    <w:rsid w:val="00767F48"/>
    <w:rsid w:val="00773A37"/>
    <w:rsid w:val="00776972"/>
    <w:rsid w:val="0077754D"/>
    <w:rsid w:val="00780F18"/>
    <w:rsid w:val="0079191C"/>
    <w:rsid w:val="00791B16"/>
    <w:rsid w:val="00795D04"/>
    <w:rsid w:val="007A0F06"/>
    <w:rsid w:val="007A394B"/>
    <w:rsid w:val="007A5C78"/>
    <w:rsid w:val="007B1845"/>
    <w:rsid w:val="007B1AF2"/>
    <w:rsid w:val="007D1DB1"/>
    <w:rsid w:val="007D5E42"/>
    <w:rsid w:val="007D6D04"/>
    <w:rsid w:val="007F25A8"/>
    <w:rsid w:val="007F5798"/>
    <w:rsid w:val="008001D6"/>
    <w:rsid w:val="00801C4A"/>
    <w:rsid w:val="008038F4"/>
    <w:rsid w:val="00807EC9"/>
    <w:rsid w:val="008270AE"/>
    <w:rsid w:val="00832760"/>
    <w:rsid w:val="00833ADF"/>
    <w:rsid w:val="008348A3"/>
    <w:rsid w:val="008443F6"/>
    <w:rsid w:val="0084507F"/>
    <w:rsid w:val="00845431"/>
    <w:rsid w:val="008512B5"/>
    <w:rsid w:val="00853E9C"/>
    <w:rsid w:val="00853FB1"/>
    <w:rsid w:val="00856EC2"/>
    <w:rsid w:val="00856FDE"/>
    <w:rsid w:val="00860663"/>
    <w:rsid w:val="00860FB9"/>
    <w:rsid w:val="00861E95"/>
    <w:rsid w:val="00862AD5"/>
    <w:rsid w:val="00864776"/>
    <w:rsid w:val="00865ADC"/>
    <w:rsid w:val="00867848"/>
    <w:rsid w:val="00874C9A"/>
    <w:rsid w:val="00890EE3"/>
    <w:rsid w:val="00890FB9"/>
    <w:rsid w:val="00891FEE"/>
    <w:rsid w:val="00896DAB"/>
    <w:rsid w:val="008A16DE"/>
    <w:rsid w:val="008A2148"/>
    <w:rsid w:val="008B18D6"/>
    <w:rsid w:val="008B315B"/>
    <w:rsid w:val="008B3568"/>
    <w:rsid w:val="008B7FD2"/>
    <w:rsid w:val="008C0790"/>
    <w:rsid w:val="008C68DA"/>
    <w:rsid w:val="008C7487"/>
    <w:rsid w:val="008D0D36"/>
    <w:rsid w:val="008E1666"/>
    <w:rsid w:val="008E1680"/>
    <w:rsid w:val="008E5CD3"/>
    <w:rsid w:val="008E636F"/>
    <w:rsid w:val="008F597D"/>
    <w:rsid w:val="008F5C7D"/>
    <w:rsid w:val="008F69FA"/>
    <w:rsid w:val="00903758"/>
    <w:rsid w:val="0091018E"/>
    <w:rsid w:val="0091151B"/>
    <w:rsid w:val="0091472A"/>
    <w:rsid w:val="00931DAE"/>
    <w:rsid w:val="00933176"/>
    <w:rsid w:val="009332D5"/>
    <w:rsid w:val="00941942"/>
    <w:rsid w:val="00941E99"/>
    <w:rsid w:val="00946602"/>
    <w:rsid w:val="00946B6B"/>
    <w:rsid w:val="00950680"/>
    <w:rsid w:val="00950A36"/>
    <w:rsid w:val="00951209"/>
    <w:rsid w:val="00951214"/>
    <w:rsid w:val="00955D0C"/>
    <w:rsid w:val="00962CA3"/>
    <w:rsid w:val="00964123"/>
    <w:rsid w:val="00973C53"/>
    <w:rsid w:val="009820A2"/>
    <w:rsid w:val="0098316B"/>
    <w:rsid w:val="00986511"/>
    <w:rsid w:val="009877D8"/>
    <w:rsid w:val="00987D73"/>
    <w:rsid w:val="00994D99"/>
    <w:rsid w:val="00994F1E"/>
    <w:rsid w:val="009959D2"/>
    <w:rsid w:val="009959E8"/>
    <w:rsid w:val="00996A05"/>
    <w:rsid w:val="0099719D"/>
    <w:rsid w:val="009A08F9"/>
    <w:rsid w:val="009A7C1A"/>
    <w:rsid w:val="009B0FE8"/>
    <w:rsid w:val="009B3B03"/>
    <w:rsid w:val="009B7D12"/>
    <w:rsid w:val="009B7FD1"/>
    <w:rsid w:val="009C008C"/>
    <w:rsid w:val="009C060E"/>
    <w:rsid w:val="009C28C0"/>
    <w:rsid w:val="009C40ED"/>
    <w:rsid w:val="009C6B34"/>
    <w:rsid w:val="009D2A58"/>
    <w:rsid w:val="009E187C"/>
    <w:rsid w:val="009E2277"/>
    <w:rsid w:val="009E3A7D"/>
    <w:rsid w:val="009E49E5"/>
    <w:rsid w:val="009F2832"/>
    <w:rsid w:val="009F2AE6"/>
    <w:rsid w:val="00A0173A"/>
    <w:rsid w:val="00A12448"/>
    <w:rsid w:val="00A136BE"/>
    <w:rsid w:val="00A20A95"/>
    <w:rsid w:val="00A22725"/>
    <w:rsid w:val="00A24D89"/>
    <w:rsid w:val="00A317F7"/>
    <w:rsid w:val="00A35D41"/>
    <w:rsid w:val="00A52EBC"/>
    <w:rsid w:val="00A57F9C"/>
    <w:rsid w:val="00A67D87"/>
    <w:rsid w:val="00A7221F"/>
    <w:rsid w:val="00A73404"/>
    <w:rsid w:val="00A74F4A"/>
    <w:rsid w:val="00A80C6B"/>
    <w:rsid w:val="00A83EC6"/>
    <w:rsid w:val="00A8736A"/>
    <w:rsid w:val="00A9086F"/>
    <w:rsid w:val="00A91006"/>
    <w:rsid w:val="00A95222"/>
    <w:rsid w:val="00AC11DF"/>
    <w:rsid w:val="00AC28DC"/>
    <w:rsid w:val="00AC38A8"/>
    <w:rsid w:val="00AC75BC"/>
    <w:rsid w:val="00AC7C21"/>
    <w:rsid w:val="00AD105B"/>
    <w:rsid w:val="00AD23AA"/>
    <w:rsid w:val="00AD725D"/>
    <w:rsid w:val="00AF5C9C"/>
    <w:rsid w:val="00B054D8"/>
    <w:rsid w:val="00B05FAB"/>
    <w:rsid w:val="00B0612B"/>
    <w:rsid w:val="00B065C4"/>
    <w:rsid w:val="00B10343"/>
    <w:rsid w:val="00B12564"/>
    <w:rsid w:val="00B21772"/>
    <w:rsid w:val="00B364A5"/>
    <w:rsid w:val="00B3792C"/>
    <w:rsid w:val="00B41689"/>
    <w:rsid w:val="00B579D0"/>
    <w:rsid w:val="00B62231"/>
    <w:rsid w:val="00B73AD6"/>
    <w:rsid w:val="00B7693D"/>
    <w:rsid w:val="00B84390"/>
    <w:rsid w:val="00B90E01"/>
    <w:rsid w:val="00BA3E3F"/>
    <w:rsid w:val="00BB1839"/>
    <w:rsid w:val="00BB371B"/>
    <w:rsid w:val="00BB5D88"/>
    <w:rsid w:val="00BB681D"/>
    <w:rsid w:val="00BC18B3"/>
    <w:rsid w:val="00BD0DF4"/>
    <w:rsid w:val="00BD7650"/>
    <w:rsid w:val="00BE7E47"/>
    <w:rsid w:val="00BF1D15"/>
    <w:rsid w:val="00BF293D"/>
    <w:rsid w:val="00BF5561"/>
    <w:rsid w:val="00BF5E1E"/>
    <w:rsid w:val="00BF7AA2"/>
    <w:rsid w:val="00C1351B"/>
    <w:rsid w:val="00C21D5D"/>
    <w:rsid w:val="00C23670"/>
    <w:rsid w:val="00C23F74"/>
    <w:rsid w:val="00C3362B"/>
    <w:rsid w:val="00C354CE"/>
    <w:rsid w:val="00C36CC7"/>
    <w:rsid w:val="00C43972"/>
    <w:rsid w:val="00C47A0E"/>
    <w:rsid w:val="00C47F36"/>
    <w:rsid w:val="00C6124B"/>
    <w:rsid w:val="00C61345"/>
    <w:rsid w:val="00C63589"/>
    <w:rsid w:val="00C64193"/>
    <w:rsid w:val="00C753A3"/>
    <w:rsid w:val="00C83B09"/>
    <w:rsid w:val="00C83B1E"/>
    <w:rsid w:val="00C8584A"/>
    <w:rsid w:val="00C86136"/>
    <w:rsid w:val="00C94AC2"/>
    <w:rsid w:val="00CA1892"/>
    <w:rsid w:val="00CA768E"/>
    <w:rsid w:val="00CA7CEB"/>
    <w:rsid w:val="00CC54FC"/>
    <w:rsid w:val="00CC785A"/>
    <w:rsid w:val="00CD0AF8"/>
    <w:rsid w:val="00CD796E"/>
    <w:rsid w:val="00CF073E"/>
    <w:rsid w:val="00CF3473"/>
    <w:rsid w:val="00CF44D8"/>
    <w:rsid w:val="00CF4836"/>
    <w:rsid w:val="00CF5B12"/>
    <w:rsid w:val="00D05D1D"/>
    <w:rsid w:val="00D06845"/>
    <w:rsid w:val="00D10DE9"/>
    <w:rsid w:val="00D234D3"/>
    <w:rsid w:val="00D2683B"/>
    <w:rsid w:val="00D30D92"/>
    <w:rsid w:val="00D31AAD"/>
    <w:rsid w:val="00D400F6"/>
    <w:rsid w:val="00D40AAD"/>
    <w:rsid w:val="00D450EB"/>
    <w:rsid w:val="00D4617B"/>
    <w:rsid w:val="00D471A0"/>
    <w:rsid w:val="00D600FD"/>
    <w:rsid w:val="00D67E85"/>
    <w:rsid w:val="00D736E4"/>
    <w:rsid w:val="00D74EA7"/>
    <w:rsid w:val="00D7612F"/>
    <w:rsid w:val="00D8027A"/>
    <w:rsid w:val="00D84AC5"/>
    <w:rsid w:val="00D85803"/>
    <w:rsid w:val="00D90FCD"/>
    <w:rsid w:val="00D9422C"/>
    <w:rsid w:val="00DA0B95"/>
    <w:rsid w:val="00DB0722"/>
    <w:rsid w:val="00DB7F33"/>
    <w:rsid w:val="00DC0A7F"/>
    <w:rsid w:val="00DC0B3F"/>
    <w:rsid w:val="00DC0CAF"/>
    <w:rsid w:val="00DC1618"/>
    <w:rsid w:val="00DC34A0"/>
    <w:rsid w:val="00DD2FB3"/>
    <w:rsid w:val="00DD45BF"/>
    <w:rsid w:val="00DD74E4"/>
    <w:rsid w:val="00DE4161"/>
    <w:rsid w:val="00DE4520"/>
    <w:rsid w:val="00DE7773"/>
    <w:rsid w:val="00DF1EE0"/>
    <w:rsid w:val="00DF2616"/>
    <w:rsid w:val="00DF6E36"/>
    <w:rsid w:val="00E04633"/>
    <w:rsid w:val="00E1167B"/>
    <w:rsid w:val="00E11C17"/>
    <w:rsid w:val="00E17566"/>
    <w:rsid w:val="00E20FF2"/>
    <w:rsid w:val="00E43D6C"/>
    <w:rsid w:val="00E44D9B"/>
    <w:rsid w:val="00E45DE9"/>
    <w:rsid w:val="00E64E07"/>
    <w:rsid w:val="00E7317C"/>
    <w:rsid w:val="00E74669"/>
    <w:rsid w:val="00E82CF8"/>
    <w:rsid w:val="00E8302A"/>
    <w:rsid w:val="00E86BDD"/>
    <w:rsid w:val="00E90535"/>
    <w:rsid w:val="00E9304A"/>
    <w:rsid w:val="00E944B7"/>
    <w:rsid w:val="00E9784F"/>
    <w:rsid w:val="00EA0938"/>
    <w:rsid w:val="00EA4ABC"/>
    <w:rsid w:val="00EB0D0B"/>
    <w:rsid w:val="00EB58AD"/>
    <w:rsid w:val="00EC5460"/>
    <w:rsid w:val="00ED0A14"/>
    <w:rsid w:val="00ED1CA3"/>
    <w:rsid w:val="00ED1F62"/>
    <w:rsid w:val="00ED3AF1"/>
    <w:rsid w:val="00EF33B8"/>
    <w:rsid w:val="00EF4BE9"/>
    <w:rsid w:val="00F0235D"/>
    <w:rsid w:val="00F07EB0"/>
    <w:rsid w:val="00F12B2D"/>
    <w:rsid w:val="00F20256"/>
    <w:rsid w:val="00F2262E"/>
    <w:rsid w:val="00F23524"/>
    <w:rsid w:val="00F23D5B"/>
    <w:rsid w:val="00F242B9"/>
    <w:rsid w:val="00F25DCC"/>
    <w:rsid w:val="00F30A76"/>
    <w:rsid w:val="00F3295B"/>
    <w:rsid w:val="00F44E40"/>
    <w:rsid w:val="00F46815"/>
    <w:rsid w:val="00F46F98"/>
    <w:rsid w:val="00F53C49"/>
    <w:rsid w:val="00F620FE"/>
    <w:rsid w:val="00F66EC6"/>
    <w:rsid w:val="00F74BD4"/>
    <w:rsid w:val="00F7591B"/>
    <w:rsid w:val="00F763C2"/>
    <w:rsid w:val="00F80BB7"/>
    <w:rsid w:val="00F823A5"/>
    <w:rsid w:val="00F8306E"/>
    <w:rsid w:val="00F83ABB"/>
    <w:rsid w:val="00F84CEB"/>
    <w:rsid w:val="00F905BB"/>
    <w:rsid w:val="00F90CBE"/>
    <w:rsid w:val="00F91D16"/>
    <w:rsid w:val="00F92BC8"/>
    <w:rsid w:val="00F934F3"/>
    <w:rsid w:val="00F95249"/>
    <w:rsid w:val="00FA3D1A"/>
    <w:rsid w:val="00FB09F8"/>
    <w:rsid w:val="00FB670C"/>
    <w:rsid w:val="00FD6E1A"/>
    <w:rsid w:val="00FE26BC"/>
    <w:rsid w:val="00FE3FE9"/>
    <w:rsid w:val="00FE6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D43BBA"/>
  <w15:chartTrackingRefBased/>
  <w15:docId w15:val="{BBFEEBE1-31D0-AC4A-8B42-6E9E9F471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C3C7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3C7C"/>
    <w:rPr>
      <w:color w:val="954F72"/>
      <w:u w:val="single"/>
    </w:rPr>
  </w:style>
  <w:style w:type="paragraph" w:customStyle="1" w:styleId="msonormal0">
    <w:name w:val="msonormal"/>
    <w:basedOn w:val="Normal"/>
    <w:rsid w:val="006C3C7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6C3C7C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5">
    <w:name w:val="xl65"/>
    <w:basedOn w:val="Normal"/>
    <w:rsid w:val="006C3C7C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6">
    <w:name w:val="xl66"/>
    <w:basedOn w:val="Normal"/>
    <w:rsid w:val="006C3C7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6C3C7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8">
    <w:name w:val="xl68"/>
    <w:basedOn w:val="Normal"/>
    <w:rsid w:val="006C3C7C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9">
    <w:name w:val="xl69"/>
    <w:basedOn w:val="Normal"/>
    <w:rsid w:val="006C3C7C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0">
    <w:name w:val="xl70"/>
    <w:basedOn w:val="Normal"/>
    <w:rsid w:val="006C3C7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1">
    <w:name w:val="xl71"/>
    <w:basedOn w:val="Normal"/>
    <w:rsid w:val="006C3C7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6C3C7C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3">
    <w:name w:val="xl73"/>
    <w:basedOn w:val="Normal"/>
    <w:rsid w:val="0012598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12598C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5">
    <w:name w:val="xl75"/>
    <w:basedOn w:val="Normal"/>
    <w:rsid w:val="00C83B09"/>
    <w:pP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6">
    <w:name w:val="xl76"/>
    <w:basedOn w:val="Normal"/>
    <w:rsid w:val="00C83B09"/>
    <w:pP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7">
    <w:name w:val="xl77"/>
    <w:basedOn w:val="Normal"/>
    <w:rsid w:val="00C83B09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8">
    <w:name w:val="xl78"/>
    <w:basedOn w:val="Normal"/>
    <w:rsid w:val="00C83B09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79">
    <w:name w:val="xl79"/>
    <w:basedOn w:val="Normal"/>
    <w:rsid w:val="00C83B09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80">
    <w:name w:val="xl80"/>
    <w:basedOn w:val="Normal"/>
    <w:rsid w:val="00C83B09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C40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40ED"/>
  </w:style>
  <w:style w:type="character" w:styleId="PageNumber">
    <w:name w:val="page number"/>
    <w:basedOn w:val="DefaultParagraphFont"/>
    <w:uiPriority w:val="99"/>
    <w:semiHidden/>
    <w:unhideWhenUsed/>
    <w:rsid w:val="009C40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7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7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4045</Words>
  <Characters>23057</Characters>
  <Application>Microsoft Office Word</Application>
  <DocSecurity>0</DocSecurity>
  <Lines>192</Lines>
  <Paragraphs>54</Paragraphs>
  <ScaleCrop>false</ScaleCrop>
  <Company/>
  <LinksUpToDate>false</LinksUpToDate>
  <CharactersWithSpaces>27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Xiaotian</dc:creator>
  <cp:keywords/>
  <dc:description/>
  <cp:lastModifiedBy>Tang, Xiaotian</cp:lastModifiedBy>
  <cp:revision>147</cp:revision>
  <dcterms:created xsi:type="dcterms:W3CDTF">2023-03-29T01:51:00Z</dcterms:created>
  <dcterms:modified xsi:type="dcterms:W3CDTF">2023-08-17T20:22:00Z</dcterms:modified>
</cp:coreProperties>
</file>